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C3F922" w14:textId="483CF3D6" w:rsidR="004A437D" w:rsidRPr="00893002" w:rsidRDefault="004A437D" w:rsidP="004A437D">
      <w:pPr>
        <w:rPr>
          <w:i/>
          <w:iCs/>
        </w:rPr>
      </w:pPr>
      <w:r>
        <w:rPr>
          <w:b/>
          <w:bCs/>
        </w:rPr>
        <w:t>S1 Table</w:t>
      </w:r>
      <w:r w:rsidRPr="00893002">
        <w:rPr>
          <w:b/>
          <w:bCs/>
        </w:rPr>
        <w:t>.</w:t>
      </w:r>
      <w:r w:rsidRPr="00893002">
        <w:t xml:space="preserve"> Preferred Reporting Items for Systematic reviews and Meta-Analyses extension for Scoping Reviews (PRISMA-</w:t>
      </w:r>
      <w:proofErr w:type="spellStart"/>
      <w:r w:rsidRPr="00893002">
        <w:t>ScR</w:t>
      </w:r>
      <w:proofErr w:type="spellEnd"/>
      <w:r w:rsidRPr="00893002">
        <w:t>) Checklist. Adapted from:</w:t>
      </w:r>
      <w:r w:rsidRPr="00893002">
        <w:rPr>
          <w:i/>
          <w:iCs/>
        </w:rPr>
        <w:t xml:space="preserve"> </w:t>
      </w:r>
      <w:proofErr w:type="spellStart"/>
      <w:r w:rsidRPr="00893002">
        <w:rPr>
          <w:i/>
          <w:iCs/>
        </w:rPr>
        <w:t>Tricco</w:t>
      </w:r>
      <w:proofErr w:type="spellEnd"/>
      <w:r w:rsidRPr="00893002">
        <w:rPr>
          <w:i/>
          <w:iCs/>
        </w:rPr>
        <w:t xml:space="preserve"> AC, Lillie E, </w:t>
      </w:r>
      <w:proofErr w:type="spellStart"/>
      <w:r w:rsidRPr="00893002">
        <w:rPr>
          <w:i/>
          <w:iCs/>
        </w:rPr>
        <w:t>Zarin</w:t>
      </w:r>
      <w:proofErr w:type="spellEnd"/>
      <w:r w:rsidRPr="00893002">
        <w:rPr>
          <w:i/>
          <w:iCs/>
        </w:rPr>
        <w:t xml:space="preserve"> W, O'Brien KK, Colquhoun H, </w:t>
      </w:r>
      <w:proofErr w:type="spellStart"/>
      <w:r w:rsidRPr="00893002">
        <w:rPr>
          <w:i/>
          <w:iCs/>
        </w:rPr>
        <w:t>Levac</w:t>
      </w:r>
      <w:proofErr w:type="spellEnd"/>
      <w:r w:rsidRPr="00893002">
        <w:rPr>
          <w:i/>
          <w:iCs/>
        </w:rPr>
        <w:t xml:space="preserve"> D, et al. PRISMA Extension for Scoping Reviews (</w:t>
      </w:r>
      <w:proofErr w:type="spellStart"/>
      <w:r w:rsidRPr="00893002">
        <w:rPr>
          <w:i/>
          <w:iCs/>
        </w:rPr>
        <w:t>PRISMAScR</w:t>
      </w:r>
      <w:proofErr w:type="spellEnd"/>
      <w:r w:rsidRPr="00893002">
        <w:rPr>
          <w:i/>
          <w:iCs/>
        </w:rPr>
        <w:t xml:space="preserve">): Checklist and Explanation. Ann Intern Med. 2018;169:467–473. </w:t>
      </w:r>
      <w:proofErr w:type="spellStart"/>
      <w:r w:rsidRPr="00893002">
        <w:rPr>
          <w:i/>
          <w:iCs/>
        </w:rPr>
        <w:t>doi</w:t>
      </w:r>
      <w:proofErr w:type="spellEnd"/>
      <w:r w:rsidRPr="00893002">
        <w:rPr>
          <w:i/>
          <w:iCs/>
        </w:rPr>
        <w:t xml:space="preserve">: 10.7326/M18-0850. </w:t>
      </w:r>
    </w:p>
    <w:p w14:paraId="4E3976DA" w14:textId="77777777" w:rsidR="004A437D" w:rsidRPr="00893002" w:rsidRDefault="004A437D" w:rsidP="004A437D"/>
    <w:tbl>
      <w:tblPr>
        <w:tblStyle w:val="TableGrid"/>
        <w:tblW w:w="0" w:type="auto"/>
        <w:tblLook w:val="04A0" w:firstRow="1" w:lastRow="0" w:firstColumn="1" w:lastColumn="0" w:noHBand="0" w:noVBand="1"/>
      </w:tblPr>
      <w:tblGrid>
        <w:gridCol w:w="2063"/>
        <w:gridCol w:w="844"/>
        <w:gridCol w:w="5004"/>
        <w:gridCol w:w="1439"/>
      </w:tblGrid>
      <w:tr w:rsidR="004A437D" w:rsidRPr="00893002" w14:paraId="201318D1" w14:textId="77777777" w:rsidTr="00F76CE5">
        <w:tc>
          <w:tcPr>
            <w:tcW w:w="2237" w:type="dxa"/>
            <w:shd w:val="clear" w:color="auto" w:fill="D9D9D9" w:themeFill="background1" w:themeFillShade="D9"/>
          </w:tcPr>
          <w:p w14:paraId="0D915972" w14:textId="77777777" w:rsidR="004A437D" w:rsidRPr="00893002" w:rsidRDefault="004A437D" w:rsidP="00F76CE5">
            <w:pPr>
              <w:rPr>
                <w:b/>
                <w:bCs/>
              </w:rPr>
            </w:pPr>
            <w:r w:rsidRPr="00893002">
              <w:rPr>
                <w:b/>
                <w:bCs/>
              </w:rPr>
              <w:t>SECTION</w:t>
            </w:r>
          </w:p>
        </w:tc>
        <w:tc>
          <w:tcPr>
            <w:tcW w:w="857" w:type="dxa"/>
            <w:shd w:val="clear" w:color="auto" w:fill="D9D9D9" w:themeFill="background1" w:themeFillShade="D9"/>
          </w:tcPr>
          <w:p w14:paraId="1C21327F" w14:textId="77777777" w:rsidR="004A437D" w:rsidRPr="00893002" w:rsidRDefault="004A437D" w:rsidP="00F76CE5">
            <w:pPr>
              <w:rPr>
                <w:b/>
                <w:bCs/>
              </w:rPr>
            </w:pPr>
            <w:r w:rsidRPr="00893002">
              <w:rPr>
                <w:b/>
                <w:bCs/>
              </w:rPr>
              <w:t>ITEM</w:t>
            </w:r>
          </w:p>
        </w:tc>
        <w:tc>
          <w:tcPr>
            <w:tcW w:w="5973" w:type="dxa"/>
            <w:shd w:val="clear" w:color="auto" w:fill="D9D9D9" w:themeFill="background1" w:themeFillShade="D9"/>
          </w:tcPr>
          <w:p w14:paraId="409B01F0" w14:textId="77777777" w:rsidR="004A437D" w:rsidRPr="00893002" w:rsidRDefault="004A437D" w:rsidP="00F76CE5">
            <w:pPr>
              <w:rPr>
                <w:b/>
                <w:bCs/>
              </w:rPr>
            </w:pPr>
            <w:r w:rsidRPr="00893002">
              <w:rPr>
                <w:b/>
                <w:bCs/>
              </w:rPr>
              <w:t>PRISMA-</w:t>
            </w:r>
            <w:proofErr w:type="spellStart"/>
            <w:r w:rsidRPr="00893002">
              <w:rPr>
                <w:b/>
                <w:bCs/>
              </w:rPr>
              <w:t>ScR</w:t>
            </w:r>
            <w:proofErr w:type="spellEnd"/>
            <w:r w:rsidRPr="00893002">
              <w:rPr>
                <w:b/>
                <w:bCs/>
              </w:rPr>
              <w:t xml:space="preserve"> CHECKLIST ITEM </w:t>
            </w:r>
          </w:p>
        </w:tc>
        <w:tc>
          <w:tcPr>
            <w:tcW w:w="283" w:type="dxa"/>
            <w:shd w:val="clear" w:color="auto" w:fill="D9D9D9" w:themeFill="background1" w:themeFillShade="D9"/>
          </w:tcPr>
          <w:p w14:paraId="15A618D3" w14:textId="77777777" w:rsidR="004A437D" w:rsidRPr="00893002" w:rsidRDefault="004A437D" w:rsidP="00F76CE5">
            <w:pPr>
              <w:rPr>
                <w:b/>
                <w:bCs/>
              </w:rPr>
            </w:pPr>
            <w:r w:rsidRPr="00893002">
              <w:rPr>
                <w:b/>
                <w:bCs/>
              </w:rPr>
              <w:t>REPORTED ON PAGE #</w:t>
            </w:r>
          </w:p>
        </w:tc>
      </w:tr>
      <w:tr w:rsidR="004A437D" w:rsidRPr="00893002" w14:paraId="34C9F05B" w14:textId="77777777" w:rsidTr="00F76CE5">
        <w:tc>
          <w:tcPr>
            <w:tcW w:w="9350" w:type="dxa"/>
            <w:gridSpan w:val="4"/>
            <w:shd w:val="clear" w:color="auto" w:fill="F2F2F2" w:themeFill="background1" w:themeFillShade="F2"/>
          </w:tcPr>
          <w:p w14:paraId="17ABCC51" w14:textId="77777777" w:rsidR="004A437D" w:rsidRPr="00893002" w:rsidRDefault="004A437D" w:rsidP="00F76CE5">
            <w:pPr>
              <w:rPr>
                <w:b/>
                <w:bCs/>
              </w:rPr>
            </w:pPr>
            <w:r w:rsidRPr="00893002">
              <w:rPr>
                <w:b/>
                <w:bCs/>
              </w:rPr>
              <w:t xml:space="preserve">TITLE </w:t>
            </w:r>
          </w:p>
        </w:tc>
      </w:tr>
      <w:tr w:rsidR="004A437D" w:rsidRPr="00893002" w14:paraId="2D2655C9" w14:textId="77777777" w:rsidTr="00F76CE5">
        <w:tc>
          <w:tcPr>
            <w:tcW w:w="2237" w:type="dxa"/>
          </w:tcPr>
          <w:p w14:paraId="42169DFD" w14:textId="77777777" w:rsidR="004A437D" w:rsidRPr="00893002" w:rsidRDefault="004A437D" w:rsidP="00F76CE5">
            <w:r w:rsidRPr="00893002">
              <w:t xml:space="preserve">Title </w:t>
            </w:r>
          </w:p>
        </w:tc>
        <w:tc>
          <w:tcPr>
            <w:tcW w:w="857" w:type="dxa"/>
          </w:tcPr>
          <w:p w14:paraId="78B7BEF6" w14:textId="77777777" w:rsidR="004A437D" w:rsidRPr="00893002" w:rsidRDefault="004A437D" w:rsidP="00F76CE5">
            <w:r w:rsidRPr="00893002">
              <w:t>1</w:t>
            </w:r>
          </w:p>
        </w:tc>
        <w:tc>
          <w:tcPr>
            <w:tcW w:w="5973" w:type="dxa"/>
          </w:tcPr>
          <w:p w14:paraId="3C25CB38" w14:textId="77777777" w:rsidR="004A437D" w:rsidRPr="00893002" w:rsidRDefault="004A437D" w:rsidP="00F76CE5">
            <w:r w:rsidRPr="00893002">
              <w:t xml:space="preserve">Identify the report as a scoping review </w:t>
            </w:r>
          </w:p>
        </w:tc>
        <w:tc>
          <w:tcPr>
            <w:tcW w:w="283" w:type="dxa"/>
          </w:tcPr>
          <w:p w14:paraId="10F1F3E5" w14:textId="32ACB2CE" w:rsidR="004A437D" w:rsidRPr="00893002" w:rsidRDefault="00371FBB" w:rsidP="00F76CE5">
            <w:r>
              <w:t>1</w:t>
            </w:r>
          </w:p>
        </w:tc>
      </w:tr>
      <w:tr w:rsidR="004A437D" w:rsidRPr="00893002" w14:paraId="017A0C61" w14:textId="77777777" w:rsidTr="00F76CE5">
        <w:tc>
          <w:tcPr>
            <w:tcW w:w="9350" w:type="dxa"/>
            <w:gridSpan w:val="4"/>
            <w:shd w:val="clear" w:color="auto" w:fill="F2F2F2" w:themeFill="background1" w:themeFillShade="F2"/>
          </w:tcPr>
          <w:p w14:paraId="32B5BF56" w14:textId="77777777" w:rsidR="004A437D" w:rsidRPr="00893002" w:rsidRDefault="004A437D" w:rsidP="00F76CE5">
            <w:pPr>
              <w:rPr>
                <w:b/>
                <w:bCs/>
              </w:rPr>
            </w:pPr>
            <w:r w:rsidRPr="00893002">
              <w:rPr>
                <w:b/>
                <w:bCs/>
              </w:rPr>
              <w:t>ABSTRACT</w:t>
            </w:r>
          </w:p>
        </w:tc>
      </w:tr>
      <w:tr w:rsidR="004A437D" w:rsidRPr="00893002" w14:paraId="7804C0B2" w14:textId="77777777" w:rsidTr="00F76CE5">
        <w:tc>
          <w:tcPr>
            <w:tcW w:w="2237" w:type="dxa"/>
          </w:tcPr>
          <w:p w14:paraId="42399950" w14:textId="77777777" w:rsidR="004A437D" w:rsidRPr="00893002" w:rsidRDefault="004A437D" w:rsidP="00F76CE5">
            <w:r w:rsidRPr="00893002">
              <w:t xml:space="preserve">Structured summary </w:t>
            </w:r>
          </w:p>
        </w:tc>
        <w:tc>
          <w:tcPr>
            <w:tcW w:w="857" w:type="dxa"/>
          </w:tcPr>
          <w:p w14:paraId="36BB751F" w14:textId="77777777" w:rsidR="004A437D" w:rsidRPr="00893002" w:rsidRDefault="004A437D" w:rsidP="00F76CE5">
            <w:r w:rsidRPr="00893002">
              <w:t>2</w:t>
            </w:r>
          </w:p>
        </w:tc>
        <w:tc>
          <w:tcPr>
            <w:tcW w:w="5973" w:type="dxa"/>
          </w:tcPr>
          <w:p w14:paraId="5088EA25" w14:textId="77777777" w:rsidR="004A437D" w:rsidRPr="00893002" w:rsidRDefault="004A437D" w:rsidP="00F76CE5">
            <w:r w:rsidRPr="00893002">
              <w:t>Provide a structured summary that includes (as applicable): background, objectives, eligibility criteria, sources of evidence, charting methods, results, and conclusions that relate to the review questions and objectives.</w:t>
            </w:r>
          </w:p>
          <w:p w14:paraId="2F8B7D03" w14:textId="77777777" w:rsidR="004A437D" w:rsidRPr="00893002" w:rsidRDefault="004A437D" w:rsidP="00F76CE5"/>
        </w:tc>
        <w:tc>
          <w:tcPr>
            <w:tcW w:w="283" w:type="dxa"/>
          </w:tcPr>
          <w:p w14:paraId="1547A154" w14:textId="77D90C9A" w:rsidR="004A437D" w:rsidRPr="00893002" w:rsidRDefault="00371FBB" w:rsidP="00F76CE5">
            <w:r>
              <w:t>2-3</w:t>
            </w:r>
          </w:p>
        </w:tc>
      </w:tr>
      <w:tr w:rsidR="004A437D" w:rsidRPr="00893002" w14:paraId="56E591A3" w14:textId="77777777" w:rsidTr="00F76CE5">
        <w:tc>
          <w:tcPr>
            <w:tcW w:w="9350" w:type="dxa"/>
            <w:gridSpan w:val="4"/>
            <w:shd w:val="clear" w:color="auto" w:fill="F2F2F2" w:themeFill="background1" w:themeFillShade="F2"/>
          </w:tcPr>
          <w:p w14:paraId="69615ACE" w14:textId="77777777" w:rsidR="004A437D" w:rsidRPr="00893002" w:rsidRDefault="004A437D" w:rsidP="00F76CE5">
            <w:pPr>
              <w:rPr>
                <w:b/>
                <w:bCs/>
              </w:rPr>
            </w:pPr>
            <w:r w:rsidRPr="00893002">
              <w:rPr>
                <w:b/>
                <w:bCs/>
              </w:rPr>
              <w:t>INTRODUCTION</w:t>
            </w:r>
          </w:p>
        </w:tc>
      </w:tr>
      <w:tr w:rsidR="004A437D" w:rsidRPr="00893002" w14:paraId="58F13354" w14:textId="77777777" w:rsidTr="00F76CE5">
        <w:tc>
          <w:tcPr>
            <w:tcW w:w="2237" w:type="dxa"/>
          </w:tcPr>
          <w:p w14:paraId="4010FD45" w14:textId="77777777" w:rsidR="004A437D" w:rsidRPr="00893002" w:rsidRDefault="004A437D" w:rsidP="00F76CE5">
            <w:r w:rsidRPr="00893002">
              <w:t xml:space="preserve">Rationale </w:t>
            </w:r>
          </w:p>
        </w:tc>
        <w:tc>
          <w:tcPr>
            <w:tcW w:w="857" w:type="dxa"/>
          </w:tcPr>
          <w:p w14:paraId="66D11ED9" w14:textId="77777777" w:rsidR="004A437D" w:rsidRPr="00893002" w:rsidRDefault="004A437D" w:rsidP="00F76CE5">
            <w:r w:rsidRPr="00893002">
              <w:t>3</w:t>
            </w:r>
          </w:p>
        </w:tc>
        <w:tc>
          <w:tcPr>
            <w:tcW w:w="5973" w:type="dxa"/>
          </w:tcPr>
          <w:p w14:paraId="7F99626A" w14:textId="77777777" w:rsidR="004A437D" w:rsidRPr="00893002" w:rsidRDefault="004A437D" w:rsidP="00F76CE5">
            <w:r w:rsidRPr="00893002">
              <w:t>Describe the rationale for the review in the context of what is already known. Explain why the review questions/objectives lend themselves to a scoping review approach.</w:t>
            </w:r>
          </w:p>
          <w:p w14:paraId="3A6178D1" w14:textId="77777777" w:rsidR="004A437D" w:rsidRPr="00893002" w:rsidRDefault="004A437D" w:rsidP="00F76CE5"/>
        </w:tc>
        <w:tc>
          <w:tcPr>
            <w:tcW w:w="283" w:type="dxa"/>
          </w:tcPr>
          <w:p w14:paraId="4864AA97" w14:textId="507523EA" w:rsidR="004A437D" w:rsidRPr="00893002" w:rsidRDefault="004A437D" w:rsidP="00F76CE5">
            <w:r>
              <w:t xml:space="preserve"> </w:t>
            </w:r>
            <w:r w:rsidR="00371FBB">
              <w:t>4-6</w:t>
            </w:r>
          </w:p>
        </w:tc>
      </w:tr>
      <w:tr w:rsidR="004A437D" w:rsidRPr="00893002" w14:paraId="240AC253" w14:textId="77777777" w:rsidTr="00F76CE5">
        <w:tc>
          <w:tcPr>
            <w:tcW w:w="2237" w:type="dxa"/>
          </w:tcPr>
          <w:p w14:paraId="384AFA81" w14:textId="77777777" w:rsidR="004A437D" w:rsidRPr="00893002" w:rsidRDefault="004A437D" w:rsidP="00F76CE5">
            <w:r w:rsidRPr="00893002">
              <w:t xml:space="preserve">Objectives </w:t>
            </w:r>
          </w:p>
        </w:tc>
        <w:tc>
          <w:tcPr>
            <w:tcW w:w="857" w:type="dxa"/>
          </w:tcPr>
          <w:p w14:paraId="2F78EA4D" w14:textId="77777777" w:rsidR="004A437D" w:rsidRPr="00893002" w:rsidRDefault="004A437D" w:rsidP="00F76CE5">
            <w:r w:rsidRPr="00893002">
              <w:t>4</w:t>
            </w:r>
          </w:p>
        </w:tc>
        <w:tc>
          <w:tcPr>
            <w:tcW w:w="5973" w:type="dxa"/>
          </w:tcPr>
          <w:p w14:paraId="4CC151BB" w14:textId="77777777" w:rsidR="004A437D" w:rsidRPr="00893002" w:rsidRDefault="004A437D" w:rsidP="00F76CE5">
            <w:r w:rsidRPr="00893002">
              <w:t>Provide an explicit statement of the questions and objectives being addressed with reference to their key elements (e.g., population or participants, concepts, and context) or other relevant key elements used to conceptualize the review questions and/or objectives.</w:t>
            </w:r>
          </w:p>
          <w:p w14:paraId="2F6950E5" w14:textId="77777777" w:rsidR="004A437D" w:rsidRPr="00893002" w:rsidRDefault="004A437D" w:rsidP="00F76CE5"/>
        </w:tc>
        <w:tc>
          <w:tcPr>
            <w:tcW w:w="283" w:type="dxa"/>
          </w:tcPr>
          <w:p w14:paraId="7651327C" w14:textId="38EFA478" w:rsidR="004A437D" w:rsidRPr="00893002" w:rsidRDefault="004A437D" w:rsidP="00F76CE5">
            <w:r>
              <w:t xml:space="preserve"> </w:t>
            </w:r>
            <w:r w:rsidR="00371FBB">
              <w:t>6</w:t>
            </w:r>
          </w:p>
        </w:tc>
      </w:tr>
      <w:tr w:rsidR="004A437D" w:rsidRPr="00893002" w14:paraId="2B7DEBA5" w14:textId="77777777" w:rsidTr="00F76CE5">
        <w:tc>
          <w:tcPr>
            <w:tcW w:w="9350" w:type="dxa"/>
            <w:gridSpan w:val="4"/>
            <w:shd w:val="clear" w:color="auto" w:fill="F2F2F2" w:themeFill="background1" w:themeFillShade="F2"/>
          </w:tcPr>
          <w:p w14:paraId="4BCDA69E" w14:textId="77777777" w:rsidR="004A437D" w:rsidRPr="00893002" w:rsidRDefault="004A437D" w:rsidP="00F76CE5">
            <w:pPr>
              <w:rPr>
                <w:b/>
                <w:bCs/>
              </w:rPr>
            </w:pPr>
            <w:r w:rsidRPr="00893002">
              <w:rPr>
                <w:b/>
                <w:bCs/>
              </w:rPr>
              <w:t xml:space="preserve">METHODS </w:t>
            </w:r>
          </w:p>
        </w:tc>
      </w:tr>
      <w:tr w:rsidR="004A437D" w:rsidRPr="00893002" w14:paraId="055C2F74" w14:textId="77777777" w:rsidTr="00F76CE5">
        <w:tc>
          <w:tcPr>
            <w:tcW w:w="2237" w:type="dxa"/>
          </w:tcPr>
          <w:p w14:paraId="18C5D02B" w14:textId="77777777" w:rsidR="004A437D" w:rsidRPr="00893002" w:rsidRDefault="004A437D" w:rsidP="00F76CE5">
            <w:r w:rsidRPr="00893002">
              <w:t xml:space="preserve">Protocol and registration </w:t>
            </w:r>
          </w:p>
        </w:tc>
        <w:tc>
          <w:tcPr>
            <w:tcW w:w="857" w:type="dxa"/>
          </w:tcPr>
          <w:p w14:paraId="77CFB013" w14:textId="77777777" w:rsidR="004A437D" w:rsidRPr="00893002" w:rsidRDefault="004A437D" w:rsidP="00F76CE5">
            <w:r w:rsidRPr="00893002">
              <w:t>5</w:t>
            </w:r>
          </w:p>
        </w:tc>
        <w:tc>
          <w:tcPr>
            <w:tcW w:w="5973" w:type="dxa"/>
          </w:tcPr>
          <w:p w14:paraId="75A2BA6A" w14:textId="77777777" w:rsidR="004A437D" w:rsidRPr="00893002" w:rsidRDefault="004A437D" w:rsidP="00F76CE5">
            <w:r w:rsidRPr="00893002">
              <w:t>Indicate whether a review protocol exists; state if and where it can be accessed (e.g., a Web address); and if available, provide registration information, including the registration number.</w:t>
            </w:r>
          </w:p>
        </w:tc>
        <w:tc>
          <w:tcPr>
            <w:tcW w:w="283" w:type="dxa"/>
          </w:tcPr>
          <w:p w14:paraId="7ED67BE6" w14:textId="5D683755" w:rsidR="004A437D" w:rsidRPr="00893002" w:rsidRDefault="00371FBB" w:rsidP="00F76CE5">
            <w:r>
              <w:t>N/A</w:t>
            </w:r>
          </w:p>
        </w:tc>
      </w:tr>
      <w:tr w:rsidR="004A437D" w:rsidRPr="00893002" w14:paraId="6EF5771F" w14:textId="77777777" w:rsidTr="00F76CE5">
        <w:tc>
          <w:tcPr>
            <w:tcW w:w="2237" w:type="dxa"/>
          </w:tcPr>
          <w:p w14:paraId="3C952339" w14:textId="77777777" w:rsidR="004A437D" w:rsidRPr="00893002" w:rsidRDefault="004A437D" w:rsidP="00F76CE5">
            <w:r w:rsidRPr="00893002">
              <w:t xml:space="preserve">Eligibility criteria </w:t>
            </w:r>
          </w:p>
        </w:tc>
        <w:tc>
          <w:tcPr>
            <w:tcW w:w="857" w:type="dxa"/>
          </w:tcPr>
          <w:p w14:paraId="40751062" w14:textId="77777777" w:rsidR="004A437D" w:rsidRPr="00893002" w:rsidRDefault="004A437D" w:rsidP="00F76CE5">
            <w:r w:rsidRPr="00893002">
              <w:t>6</w:t>
            </w:r>
          </w:p>
        </w:tc>
        <w:tc>
          <w:tcPr>
            <w:tcW w:w="5973" w:type="dxa"/>
          </w:tcPr>
          <w:p w14:paraId="66024ECC" w14:textId="77777777" w:rsidR="004A437D" w:rsidRPr="00893002" w:rsidRDefault="004A437D" w:rsidP="00F76CE5">
            <w:r w:rsidRPr="00893002">
              <w:t>Specify characteristics of the sources of evidence used as eligibility criteria (e.g., years considered, language, and publication status), and provide a rationale.</w:t>
            </w:r>
          </w:p>
        </w:tc>
        <w:tc>
          <w:tcPr>
            <w:tcW w:w="283" w:type="dxa"/>
          </w:tcPr>
          <w:p w14:paraId="0195E817" w14:textId="5865054F" w:rsidR="004A437D" w:rsidRPr="00893002" w:rsidRDefault="00371FBB" w:rsidP="00F76CE5">
            <w:r>
              <w:t>8</w:t>
            </w:r>
          </w:p>
        </w:tc>
      </w:tr>
      <w:tr w:rsidR="004A437D" w:rsidRPr="00893002" w14:paraId="1C71B6D3" w14:textId="77777777" w:rsidTr="00F76CE5">
        <w:tc>
          <w:tcPr>
            <w:tcW w:w="2237" w:type="dxa"/>
          </w:tcPr>
          <w:p w14:paraId="59E7C604" w14:textId="77777777" w:rsidR="004A437D" w:rsidRPr="00893002" w:rsidRDefault="004A437D" w:rsidP="00F76CE5">
            <w:r w:rsidRPr="00893002">
              <w:t>Information sources*</w:t>
            </w:r>
          </w:p>
        </w:tc>
        <w:tc>
          <w:tcPr>
            <w:tcW w:w="857" w:type="dxa"/>
          </w:tcPr>
          <w:p w14:paraId="2BA46018" w14:textId="77777777" w:rsidR="004A437D" w:rsidRPr="00893002" w:rsidRDefault="004A437D" w:rsidP="00F76CE5">
            <w:r w:rsidRPr="00893002">
              <w:t>7</w:t>
            </w:r>
          </w:p>
        </w:tc>
        <w:tc>
          <w:tcPr>
            <w:tcW w:w="5973" w:type="dxa"/>
          </w:tcPr>
          <w:p w14:paraId="5C074DFC" w14:textId="77777777" w:rsidR="004A437D" w:rsidRPr="00893002" w:rsidRDefault="004A437D" w:rsidP="00F76CE5">
            <w:r w:rsidRPr="00893002">
              <w:t>Describe all information sources in the search (e.g., databases with dates of coverage and contact with authors to identify additional sources), as well as the date the most recent search was executed.</w:t>
            </w:r>
          </w:p>
        </w:tc>
        <w:tc>
          <w:tcPr>
            <w:tcW w:w="283" w:type="dxa"/>
          </w:tcPr>
          <w:p w14:paraId="1F47B183" w14:textId="2CB0460F" w:rsidR="004A437D" w:rsidRPr="00893002" w:rsidRDefault="00371FBB" w:rsidP="00F76CE5">
            <w:r>
              <w:t>6-7</w:t>
            </w:r>
          </w:p>
        </w:tc>
      </w:tr>
      <w:tr w:rsidR="004A437D" w:rsidRPr="00893002" w14:paraId="74C7DFD3" w14:textId="77777777" w:rsidTr="00F76CE5">
        <w:tc>
          <w:tcPr>
            <w:tcW w:w="2237" w:type="dxa"/>
          </w:tcPr>
          <w:p w14:paraId="517F7406" w14:textId="77777777" w:rsidR="004A437D" w:rsidRPr="00893002" w:rsidRDefault="004A437D" w:rsidP="00F76CE5">
            <w:r w:rsidRPr="00893002">
              <w:t xml:space="preserve">Search </w:t>
            </w:r>
          </w:p>
        </w:tc>
        <w:tc>
          <w:tcPr>
            <w:tcW w:w="857" w:type="dxa"/>
          </w:tcPr>
          <w:p w14:paraId="2192ECF0" w14:textId="77777777" w:rsidR="004A437D" w:rsidRPr="00893002" w:rsidRDefault="004A437D" w:rsidP="00F76CE5">
            <w:r w:rsidRPr="00893002">
              <w:t>8</w:t>
            </w:r>
          </w:p>
        </w:tc>
        <w:tc>
          <w:tcPr>
            <w:tcW w:w="5973" w:type="dxa"/>
          </w:tcPr>
          <w:p w14:paraId="1C98761A" w14:textId="77777777" w:rsidR="004A437D" w:rsidRPr="00893002" w:rsidRDefault="004A437D" w:rsidP="00F76CE5">
            <w:r w:rsidRPr="00893002">
              <w:t>Present the full electronic search strategy for at least 1 database, including any limits used, such that it could be repeated.</w:t>
            </w:r>
          </w:p>
        </w:tc>
        <w:tc>
          <w:tcPr>
            <w:tcW w:w="283" w:type="dxa"/>
          </w:tcPr>
          <w:p w14:paraId="1FF77ECA" w14:textId="08F2E22B" w:rsidR="004A437D" w:rsidRPr="00893002" w:rsidRDefault="00371FBB" w:rsidP="00F76CE5">
            <w:r>
              <w:t>Table 1</w:t>
            </w:r>
          </w:p>
        </w:tc>
      </w:tr>
      <w:tr w:rsidR="004A437D" w:rsidRPr="00893002" w14:paraId="3654D5FE" w14:textId="77777777" w:rsidTr="00F76CE5">
        <w:tc>
          <w:tcPr>
            <w:tcW w:w="2237" w:type="dxa"/>
          </w:tcPr>
          <w:p w14:paraId="32E296B1" w14:textId="77777777" w:rsidR="004A437D" w:rsidRPr="00893002" w:rsidRDefault="004A437D" w:rsidP="00F76CE5">
            <w:r w:rsidRPr="00893002">
              <w:t>Selection of sources of evidence†</w:t>
            </w:r>
          </w:p>
        </w:tc>
        <w:tc>
          <w:tcPr>
            <w:tcW w:w="857" w:type="dxa"/>
          </w:tcPr>
          <w:p w14:paraId="39BBD3A7" w14:textId="77777777" w:rsidR="004A437D" w:rsidRPr="00893002" w:rsidRDefault="004A437D" w:rsidP="00F76CE5">
            <w:r w:rsidRPr="00893002">
              <w:t>9</w:t>
            </w:r>
          </w:p>
        </w:tc>
        <w:tc>
          <w:tcPr>
            <w:tcW w:w="5973" w:type="dxa"/>
          </w:tcPr>
          <w:p w14:paraId="75B36EDA" w14:textId="77777777" w:rsidR="004A437D" w:rsidRPr="00893002" w:rsidRDefault="004A437D" w:rsidP="00F76CE5">
            <w:r w:rsidRPr="00893002">
              <w:t>State the process for selecting sources of evidence (i.e., screening and eligibility) included in the scoping review.</w:t>
            </w:r>
          </w:p>
        </w:tc>
        <w:tc>
          <w:tcPr>
            <w:tcW w:w="283" w:type="dxa"/>
          </w:tcPr>
          <w:p w14:paraId="7FB0A271" w14:textId="158ED304" w:rsidR="004A437D" w:rsidRPr="00893002" w:rsidRDefault="00371FBB" w:rsidP="00F76CE5">
            <w:r>
              <w:t>9</w:t>
            </w:r>
          </w:p>
        </w:tc>
      </w:tr>
      <w:tr w:rsidR="004A437D" w:rsidRPr="00893002" w14:paraId="535D47A5" w14:textId="77777777" w:rsidTr="00F76CE5">
        <w:tc>
          <w:tcPr>
            <w:tcW w:w="2237" w:type="dxa"/>
          </w:tcPr>
          <w:p w14:paraId="6FA23E5F" w14:textId="77777777" w:rsidR="004A437D" w:rsidRPr="00893002" w:rsidRDefault="004A437D" w:rsidP="00F76CE5">
            <w:r w:rsidRPr="00893002">
              <w:t>Data charting process‡</w:t>
            </w:r>
          </w:p>
        </w:tc>
        <w:tc>
          <w:tcPr>
            <w:tcW w:w="857" w:type="dxa"/>
          </w:tcPr>
          <w:p w14:paraId="3E3FBF31" w14:textId="77777777" w:rsidR="004A437D" w:rsidRPr="00893002" w:rsidRDefault="004A437D" w:rsidP="00F76CE5">
            <w:r w:rsidRPr="00893002">
              <w:t>10</w:t>
            </w:r>
          </w:p>
        </w:tc>
        <w:tc>
          <w:tcPr>
            <w:tcW w:w="5973" w:type="dxa"/>
          </w:tcPr>
          <w:p w14:paraId="2E969E3B" w14:textId="77777777" w:rsidR="004A437D" w:rsidRPr="00893002" w:rsidRDefault="004A437D" w:rsidP="00F76CE5">
            <w:r w:rsidRPr="00893002">
              <w:t xml:space="preserve">Describe the methods of charting data from the included sources of evidence (e.g., calibrated forms or </w:t>
            </w:r>
            <w:r w:rsidRPr="00893002">
              <w:lastRenderedPageBreak/>
              <w:t>forms that have been tested by the team before their use, and whether data charting was done independently or in duplicate) and any processes for obtaining and confirming data from investigators</w:t>
            </w:r>
          </w:p>
        </w:tc>
        <w:tc>
          <w:tcPr>
            <w:tcW w:w="283" w:type="dxa"/>
          </w:tcPr>
          <w:p w14:paraId="634118B2" w14:textId="5AFC9FFF" w:rsidR="004A437D" w:rsidRPr="00893002" w:rsidRDefault="00371FBB" w:rsidP="00F76CE5">
            <w:r>
              <w:lastRenderedPageBreak/>
              <w:t>9-11</w:t>
            </w:r>
          </w:p>
        </w:tc>
      </w:tr>
      <w:tr w:rsidR="004A437D" w:rsidRPr="00893002" w14:paraId="41FF7117" w14:textId="77777777" w:rsidTr="00F76CE5">
        <w:tc>
          <w:tcPr>
            <w:tcW w:w="2237" w:type="dxa"/>
          </w:tcPr>
          <w:p w14:paraId="3C925CC2" w14:textId="77777777" w:rsidR="004A437D" w:rsidRPr="00893002" w:rsidRDefault="004A437D" w:rsidP="00F76CE5">
            <w:r w:rsidRPr="00893002">
              <w:t xml:space="preserve">Data items </w:t>
            </w:r>
          </w:p>
        </w:tc>
        <w:tc>
          <w:tcPr>
            <w:tcW w:w="857" w:type="dxa"/>
          </w:tcPr>
          <w:p w14:paraId="55FD53D2" w14:textId="77777777" w:rsidR="004A437D" w:rsidRPr="00893002" w:rsidRDefault="004A437D" w:rsidP="00F76CE5">
            <w:r w:rsidRPr="00893002">
              <w:t>11</w:t>
            </w:r>
          </w:p>
        </w:tc>
        <w:tc>
          <w:tcPr>
            <w:tcW w:w="5973" w:type="dxa"/>
          </w:tcPr>
          <w:p w14:paraId="728574DB" w14:textId="77777777" w:rsidR="004A437D" w:rsidRPr="00893002" w:rsidRDefault="004A437D" w:rsidP="00F76CE5">
            <w:r w:rsidRPr="00893002">
              <w:t>List and define all variables for which data were sought and any assumptions and simplifications made.</w:t>
            </w:r>
          </w:p>
        </w:tc>
        <w:tc>
          <w:tcPr>
            <w:tcW w:w="283" w:type="dxa"/>
          </w:tcPr>
          <w:p w14:paraId="04E0E009" w14:textId="7FCAD508" w:rsidR="004A437D" w:rsidRPr="00893002" w:rsidRDefault="004A437D" w:rsidP="00F76CE5">
            <w:r>
              <w:t xml:space="preserve"> </w:t>
            </w:r>
            <w:r w:rsidR="00827DE9">
              <w:t>9-11</w:t>
            </w:r>
          </w:p>
        </w:tc>
      </w:tr>
      <w:tr w:rsidR="004A437D" w:rsidRPr="00893002" w14:paraId="48F3784C" w14:textId="77777777" w:rsidTr="00F76CE5">
        <w:tc>
          <w:tcPr>
            <w:tcW w:w="2237" w:type="dxa"/>
          </w:tcPr>
          <w:p w14:paraId="7FA2658E" w14:textId="77777777" w:rsidR="004A437D" w:rsidRPr="00893002" w:rsidRDefault="004A437D" w:rsidP="00F76CE5">
            <w:r w:rsidRPr="00893002">
              <w:t>Critical appraisal of individual sources of evidence§</w:t>
            </w:r>
          </w:p>
        </w:tc>
        <w:tc>
          <w:tcPr>
            <w:tcW w:w="857" w:type="dxa"/>
          </w:tcPr>
          <w:p w14:paraId="141EEF80" w14:textId="77777777" w:rsidR="004A437D" w:rsidRPr="00893002" w:rsidRDefault="004A437D" w:rsidP="00F76CE5">
            <w:r w:rsidRPr="00893002">
              <w:t>12</w:t>
            </w:r>
          </w:p>
        </w:tc>
        <w:tc>
          <w:tcPr>
            <w:tcW w:w="5973" w:type="dxa"/>
          </w:tcPr>
          <w:p w14:paraId="01D6BF2C" w14:textId="77777777" w:rsidR="004A437D" w:rsidRPr="00893002" w:rsidRDefault="004A437D" w:rsidP="00F76CE5">
            <w:r w:rsidRPr="00893002">
              <w:t>If done, provide a rationale for conducting a critical appraisal of included sources of evidence; describe the methods used and how this information was used in any data synthesis (if appropriate).</w:t>
            </w:r>
          </w:p>
        </w:tc>
        <w:tc>
          <w:tcPr>
            <w:tcW w:w="283" w:type="dxa"/>
          </w:tcPr>
          <w:p w14:paraId="26709AE8" w14:textId="12642F7D" w:rsidR="004A437D" w:rsidRPr="00893002" w:rsidRDefault="004A437D" w:rsidP="00F76CE5">
            <w:r>
              <w:t xml:space="preserve"> </w:t>
            </w:r>
            <w:r w:rsidR="00827DE9">
              <w:t>N/A</w:t>
            </w:r>
          </w:p>
        </w:tc>
      </w:tr>
      <w:tr w:rsidR="004A437D" w:rsidRPr="00893002" w14:paraId="1C9C4FBD" w14:textId="77777777" w:rsidTr="00F76CE5">
        <w:tc>
          <w:tcPr>
            <w:tcW w:w="2237" w:type="dxa"/>
          </w:tcPr>
          <w:p w14:paraId="3F5AC710" w14:textId="77777777" w:rsidR="004A437D" w:rsidRPr="00893002" w:rsidRDefault="004A437D" w:rsidP="00F76CE5">
            <w:r w:rsidRPr="00893002">
              <w:t>Synthesis of results</w:t>
            </w:r>
          </w:p>
        </w:tc>
        <w:tc>
          <w:tcPr>
            <w:tcW w:w="857" w:type="dxa"/>
          </w:tcPr>
          <w:p w14:paraId="18938748" w14:textId="77777777" w:rsidR="004A437D" w:rsidRPr="00893002" w:rsidRDefault="004A437D" w:rsidP="00F76CE5">
            <w:r w:rsidRPr="00893002">
              <w:t>13</w:t>
            </w:r>
          </w:p>
        </w:tc>
        <w:tc>
          <w:tcPr>
            <w:tcW w:w="5973" w:type="dxa"/>
          </w:tcPr>
          <w:p w14:paraId="6EB9A028" w14:textId="77777777" w:rsidR="004A437D" w:rsidRPr="00893002" w:rsidRDefault="004A437D" w:rsidP="00F76CE5">
            <w:r w:rsidRPr="00893002">
              <w:t>Describe the methods of handling and summarizing the data that were charted.</w:t>
            </w:r>
          </w:p>
        </w:tc>
        <w:tc>
          <w:tcPr>
            <w:tcW w:w="283" w:type="dxa"/>
          </w:tcPr>
          <w:p w14:paraId="624217EA" w14:textId="31519D12" w:rsidR="004A437D" w:rsidRPr="00893002" w:rsidRDefault="00827DE9" w:rsidP="00F76CE5">
            <w:r>
              <w:t>9-11</w:t>
            </w:r>
          </w:p>
        </w:tc>
      </w:tr>
      <w:tr w:rsidR="004A437D" w:rsidRPr="00893002" w14:paraId="624E32D2" w14:textId="77777777" w:rsidTr="00F76CE5">
        <w:tc>
          <w:tcPr>
            <w:tcW w:w="9350" w:type="dxa"/>
            <w:gridSpan w:val="4"/>
            <w:shd w:val="clear" w:color="auto" w:fill="F2F2F2" w:themeFill="background1" w:themeFillShade="F2"/>
          </w:tcPr>
          <w:p w14:paraId="33ABD66F" w14:textId="77777777" w:rsidR="004A437D" w:rsidRPr="00893002" w:rsidRDefault="004A437D" w:rsidP="00F76CE5">
            <w:pPr>
              <w:rPr>
                <w:b/>
                <w:bCs/>
              </w:rPr>
            </w:pPr>
            <w:r w:rsidRPr="00893002">
              <w:rPr>
                <w:b/>
                <w:bCs/>
              </w:rPr>
              <w:t xml:space="preserve">RESULTS </w:t>
            </w:r>
          </w:p>
        </w:tc>
      </w:tr>
      <w:tr w:rsidR="004A437D" w:rsidRPr="00893002" w14:paraId="3C2B72F3" w14:textId="77777777" w:rsidTr="00F76CE5">
        <w:tc>
          <w:tcPr>
            <w:tcW w:w="2237" w:type="dxa"/>
          </w:tcPr>
          <w:p w14:paraId="6D007B9A" w14:textId="77777777" w:rsidR="004A437D" w:rsidRPr="00893002" w:rsidRDefault="004A437D" w:rsidP="00F76CE5">
            <w:r w:rsidRPr="00893002">
              <w:t xml:space="preserve">Selection of sources of evidence </w:t>
            </w:r>
          </w:p>
        </w:tc>
        <w:tc>
          <w:tcPr>
            <w:tcW w:w="857" w:type="dxa"/>
          </w:tcPr>
          <w:p w14:paraId="4692B091" w14:textId="77777777" w:rsidR="004A437D" w:rsidRPr="00893002" w:rsidRDefault="004A437D" w:rsidP="00F76CE5">
            <w:r w:rsidRPr="00893002">
              <w:t>14</w:t>
            </w:r>
          </w:p>
        </w:tc>
        <w:tc>
          <w:tcPr>
            <w:tcW w:w="5973" w:type="dxa"/>
          </w:tcPr>
          <w:p w14:paraId="048C7AA1" w14:textId="77777777" w:rsidR="004A437D" w:rsidRPr="00893002" w:rsidRDefault="004A437D" w:rsidP="00F76CE5">
            <w:r w:rsidRPr="00893002">
              <w:t>Give numbers of sources of evidence screened, assessed for eligibility, and included in the review, with reasons for exclusions at each stage, ideally using a flow diagram.</w:t>
            </w:r>
          </w:p>
        </w:tc>
        <w:tc>
          <w:tcPr>
            <w:tcW w:w="283" w:type="dxa"/>
          </w:tcPr>
          <w:p w14:paraId="1C491EB3" w14:textId="53B4C76A" w:rsidR="004A437D" w:rsidRPr="00893002" w:rsidRDefault="004A437D" w:rsidP="00F76CE5">
            <w:r>
              <w:t xml:space="preserve"> </w:t>
            </w:r>
            <w:r w:rsidR="00827DE9">
              <w:t>11, Fig 1</w:t>
            </w:r>
          </w:p>
        </w:tc>
      </w:tr>
      <w:tr w:rsidR="004A437D" w:rsidRPr="00893002" w14:paraId="5836FE20" w14:textId="77777777" w:rsidTr="00F76CE5">
        <w:tc>
          <w:tcPr>
            <w:tcW w:w="2237" w:type="dxa"/>
          </w:tcPr>
          <w:p w14:paraId="69E59769" w14:textId="77777777" w:rsidR="004A437D" w:rsidRPr="00F61706" w:rsidRDefault="004A437D" w:rsidP="00F76CE5">
            <w:r w:rsidRPr="00F61706">
              <w:t xml:space="preserve">Characteristics of sources of evidence </w:t>
            </w:r>
          </w:p>
        </w:tc>
        <w:tc>
          <w:tcPr>
            <w:tcW w:w="857" w:type="dxa"/>
          </w:tcPr>
          <w:p w14:paraId="27EE8DC2" w14:textId="77777777" w:rsidR="004A437D" w:rsidRPr="00F61706" w:rsidRDefault="004A437D" w:rsidP="00F76CE5">
            <w:r w:rsidRPr="00F61706">
              <w:t>15</w:t>
            </w:r>
          </w:p>
        </w:tc>
        <w:tc>
          <w:tcPr>
            <w:tcW w:w="5973" w:type="dxa"/>
          </w:tcPr>
          <w:p w14:paraId="05C11390" w14:textId="77777777" w:rsidR="004A437D" w:rsidRPr="00F61706" w:rsidRDefault="004A437D" w:rsidP="00F76CE5">
            <w:r w:rsidRPr="00F61706">
              <w:t>For each source of evidence, present characteristics for which data were charted and provide the citations.</w:t>
            </w:r>
          </w:p>
        </w:tc>
        <w:tc>
          <w:tcPr>
            <w:tcW w:w="283" w:type="dxa"/>
          </w:tcPr>
          <w:p w14:paraId="5B1824BF" w14:textId="7EFFBF69" w:rsidR="004A437D" w:rsidRPr="00F61706" w:rsidRDefault="00827DE9" w:rsidP="00F76CE5">
            <w:r>
              <w:t>Tables S2-S8</w:t>
            </w:r>
          </w:p>
          <w:p w14:paraId="48469E62" w14:textId="77777777" w:rsidR="004A437D" w:rsidRPr="00F61706" w:rsidRDefault="004A437D" w:rsidP="00F76CE5"/>
        </w:tc>
      </w:tr>
      <w:tr w:rsidR="004A437D" w:rsidRPr="00893002" w14:paraId="3E27D648" w14:textId="77777777" w:rsidTr="00F76CE5">
        <w:tc>
          <w:tcPr>
            <w:tcW w:w="2237" w:type="dxa"/>
          </w:tcPr>
          <w:p w14:paraId="50BFFA60" w14:textId="77777777" w:rsidR="004A437D" w:rsidRPr="00893002" w:rsidRDefault="004A437D" w:rsidP="00F76CE5">
            <w:r w:rsidRPr="00893002">
              <w:t xml:space="preserve">Critical appraisal within sources of evidence </w:t>
            </w:r>
          </w:p>
        </w:tc>
        <w:tc>
          <w:tcPr>
            <w:tcW w:w="857" w:type="dxa"/>
          </w:tcPr>
          <w:p w14:paraId="6FF50C2A" w14:textId="77777777" w:rsidR="004A437D" w:rsidRPr="00893002" w:rsidRDefault="004A437D" w:rsidP="00F76CE5">
            <w:r w:rsidRPr="00893002">
              <w:t>16</w:t>
            </w:r>
          </w:p>
        </w:tc>
        <w:tc>
          <w:tcPr>
            <w:tcW w:w="5973" w:type="dxa"/>
          </w:tcPr>
          <w:p w14:paraId="26E0988D" w14:textId="77777777" w:rsidR="004A437D" w:rsidRPr="00893002" w:rsidRDefault="004A437D" w:rsidP="00F76CE5">
            <w:r w:rsidRPr="00893002">
              <w:t>If done, present data on critical appraisal of included sources of evidence (see item 12).</w:t>
            </w:r>
          </w:p>
        </w:tc>
        <w:tc>
          <w:tcPr>
            <w:tcW w:w="283" w:type="dxa"/>
          </w:tcPr>
          <w:p w14:paraId="11492547" w14:textId="330EEEB2" w:rsidR="004A437D" w:rsidRPr="00893002" w:rsidRDefault="004A437D" w:rsidP="00F76CE5">
            <w:r>
              <w:t xml:space="preserve"> </w:t>
            </w:r>
            <w:r w:rsidR="00827DE9">
              <w:t>N/A</w:t>
            </w:r>
          </w:p>
        </w:tc>
      </w:tr>
      <w:tr w:rsidR="004A437D" w:rsidRPr="00893002" w14:paraId="25DBE864" w14:textId="77777777" w:rsidTr="00F76CE5">
        <w:tc>
          <w:tcPr>
            <w:tcW w:w="2237" w:type="dxa"/>
          </w:tcPr>
          <w:p w14:paraId="1954588F" w14:textId="77777777" w:rsidR="004A437D" w:rsidRPr="00F61706" w:rsidRDefault="004A437D" w:rsidP="00F76CE5">
            <w:r w:rsidRPr="00F61706">
              <w:t xml:space="preserve">Results of individual sources of evidence </w:t>
            </w:r>
          </w:p>
        </w:tc>
        <w:tc>
          <w:tcPr>
            <w:tcW w:w="857" w:type="dxa"/>
          </w:tcPr>
          <w:p w14:paraId="53D6159A" w14:textId="77777777" w:rsidR="004A437D" w:rsidRPr="00F61706" w:rsidRDefault="004A437D" w:rsidP="00F76CE5">
            <w:r w:rsidRPr="00F61706">
              <w:t>17</w:t>
            </w:r>
          </w:p>
        </w:tc>
        <w:tc>
          <w:tcPr>
            <w:tcW w:w="5973" w:type="dxa"/>
          </w:tcPr>
          <w:p w14:paraId="5707A2DD" w14:textId="77777777" w:rsidR="004A437D" w:rsidRPr="00F61706" w:rsidRDefault="004A437D" w:rsidP="00F76CE5">
            <w:r w:rsidRPr="00F61706">
              <w:t>For each included source of evidence, present the relevant data that were charted that relate to the review questions and objectives.</w:t>
            </w:r>
          </w:p>
        </w:tc>
        <w:tc>
          <w:tcPr>
            <w:tcW w:w="283" w:type="dxa"/>
          </w:tcPr>
          <w:p w14:paraId="5AFFE408" w14:textId="5DE78909" w:rsidR="004A437D" w:rsidRPr="009630FD" w:rsidRDefault="00827DE9" w:rsidP="00F76CE5">
            <w:pPr>
              <w:rPr>
                <w:highlight w:val="yellow"/>
              </w:rPr>
            </w:pPr>
            <w:r w:rsidRPr="00827DE9">
              <w:t>11-22</w:t>
            </w:r>
            <w:r>
              <w:t>, Tables 2-3, Tables S2-S8, Figs 2-5</w:t>
            </w:r>
          </w:p>
        </w:tc>
      </w:tr>
      <w:tr w:rsidR="004A437D" w:rsidRPr="00893002" w14:paraId="7E3FBE7F" w14:textId="77777777" w:rsidTr="00F76CE5">
        <w:tc>
          <w:tcPr>
            <w:tcW w:w="2237" w:type="dxa"/>
          </w:tcPr>
          <w:p w14:paraId="006F03DF" w14:textId="77777777" w:rsidR="004A437D" w:rsidRPr="00893002" w:rsidRDefault="004A437D" w:rsidP="00F76CE5">
            <w:r w:rsidRPr="00893002">
              <w:t xml:space="preserve">Synthesis of results </w:t>
            </w:r>
          </w:p>
        </w:tc>
        <w:tc>
          <w:tcPr>
            <w:tcW w:w="857" w:type="dxa"/>
          </w:tcPr>
          <w:p w14:paraId="3DF436B0" w14:textId="77777777" w:rsidR="004A437D" w:rsidRPr="00893002" w:rsidRDefault="004A437D" w:rsidP="00F76CE5">
            <w:r w:rsidRPr="00893002">
              <w:t>18</w:t>
            </w:r>
          </w:p>
        </w:tc>
        <w:tc>
          <w:tcPr>
            <w:tcW w:w="5973" w:type="dxa"/>
          </w:tcPr>
          <w:p w14:paraId="5CE2CC03" w14:textId="77777777" w:rsidR="004A437D" w:rsidRPr="00893002" w:rsidRDefault="004A437D" w:rsidP="00F76CE5">
            <w:r w:rsidRPr="00893002">
              <w:t>Summarize and/or present the charting results as they relate to the review questions and objectives.</w:t>
            </w:r>
          </w:p>
        </w:tc>
        <w:tc>
          <w:tcPr>
            <w:tcW w:w="283" w:type="dxa"/>
          </w:tcPr>
          <w:p w14:paraId="03B97EBD" w14:textId="38B89F9D" w:rsidR="004A437D" w:rsidRPr="00893002" w:rsidRDefault="00827DE9" w:rsidP="00F76CE5">
            <w:r>
              <w:t>11-22</w:t>
            </w:r>
          </w:p>
        </w:tc>
      </w:tr>
      <w:tr w:rsidR="004A437D" w:rsidRPr="00893002" w14:paraId="26AF6341" w14:textId="77777777" w:rsidTr="00F76CE5">
        <w:tc>
          <w:tcPr>
            <w:tcW w:w="9350" w:type="dxa"/>
            <w:gridSpan w:val="4"/>
            <w:shd w:val="clear" w:color="auto" w:fill="F2F2F2" w:themeFill="background1" w:themeFillShade="F2"/>
          </w:tcPr>
          <w:p w14:paraId="6E7C03EC" w14:textId="77777777" w:rsidR="004A437D" w:rsidRPr="00893002" w:rsidRDefault="004A437D" w:rsidP="00F76CE5">
            <w:pPr>
              <w:rPr>
                <w:b/>
                <w:bCs/>
              </w:rPr>
            </w:pPr>
            <w:r w:rsidRPr="00893002">
              <w:rPr>
                <w:b/>
                <w:bCs/>
              </w:rPr>
              <w:t>DISCUSSION</w:t>
            </w:r>
          </w:p>
        </w:tc>
      </w:tr>
      <w:tr w:rsidR="004A437D" w:rsidRPr="00893002" w14:paraId="3B26A0A4" w14:textId="77777777" w:rsidTr="00F76CE5">
        <w:tc>
          <w:tcPr>
            <w:tcW w:w="2237" w:type="dxa"/>
          </w:tcPr>
          <w:p w14:paraId="317F8B75" w14:textId="77777777" w:rsidR="004A437D" w:rsidRPr="00893002" w:rsidRDefault="004A437D" w:rsidP="00F76CE5">
            <w:r w:rsidRPr="00893002">
              <w:t>Summary of evidence</w:t>
            </w:r>
          </w:p>
        </w:tc>
        <w:tc>
          <w:tcPr>
            <w:tcW w:w="857" w:type="dxa"/>
          </w:tcPr>
          <w:p w14:paraId="0515CEFD" w14:textId="77777777" w:rsidR="004A437D" w:rsidRPr="00893002" w:rsidRDefault="004A437D" w:rsidP="00F76CE5">
            <w:r w:rsidRPr="00893002">
              <w:t>19</w:t>
            </w:r>
          </w:p>
        </w:tc>
        <w:tc>
          <w:tcPr>
            <w:tcW w:w="5973" w:type="dxa"/>
          </w:tcPr>
          <w:p w14:paraId="30B27E54" w14:textId="77777777" w:rsidR="004A437D" w:rsidRPr="00893002" w:rsidRDefault="004A437D" w:rsidP="00F76CE5">
            <w:r w:rsidRPr="00893002">
              <w:t>Summarize the main results (including an overview of concepts, themes, and types of evidence available), link to the review questions and objectives, and consider the relevance to key groups.</w:t>
            </w:r>
          </w:p>
        </w:tc>
        <w:tc>
          <w:tcPr>
            <w:tcW w:w="283" w:type="dxa"/>
          </w:tcPr>
          <w:p w14:paraId="4AA51BC1" w14:textId="30066387" w:rsidR="004A437D" w:rsidRPr="00893002" w:rsidRDefault="00827DE9" w:rsidP="00F76CE5">
            <w:r>
              <w:t>23-31</w:t>
            </w:r>
          </w:p>
        </w:tc>
      </w:tr>
      <w:tr w:rsidR="004A437D" w:rsidRPr="00893002" w14:paraId="459FD04D" w14:textId="77777777" w:rsidTr="00F76CE5">
        <w:tc>
          <w:tcPr>
            <w:tcW w:w="2237" w:type="dxa"/>
          </w:tcPr>
          <w:p w14:paraId="53ED9223" w14:textId="77777777" w:rsidR="004A437D" w:rsidRPr="00893002" w:rsidRDefault="004A437D" w:rsidP="00F76CE5">
            <w:r w:rsidRPr="00893002">
              <w:t xml:space="preserve">Limitations </w:t>
            </w:r>
          </w:p>
        </w:tc>
        <w:tc>
          <w:tcPr>
            <w:tcW w:w="857" w:type="dxa"/>
          </w:tcPr>
          <w:p w14:paraId="5C0C2B65" w14:textId="77777777" w:rsidR="004A437D" w:rsidRPr="00893002" w:rsidRDefault="004A437D" w:rsidP="00F76CE5">
            <w:r w:rsidRPr="00893002">
              <w:t>20</w:t>
            </w:r>
          </w:p>
        </w:tc>
        <w:tc>
          <w:tcPr>
            <w:tcW w:w="5973" w:type="dxa"/>
          </w:tcPr>
          <w:p w14:paraId="59E9A3FF" w14:textId="77777777" w:rsidR="004A437D" w:rsidRPr="00893002" w:rsidRDefault="004A437D" w:rsidP="00F76CE5">
            <w:r w:rsidRPr="00893002">
              <w:t>Discuss the limitations of the scoping review process.</w:t>
            </w:r>
          </w:p>
        </w:tc>
        <w:tc>
          <w:tcPr>
            <w:tcW w:w="283" w:type="dxa"/>
          </w:tcPr>
          <w:p w14:paraId="73455376" w14:textId="1D4C5C8E" w:rsidR="004A437D" w:rsidRPr="00893002" w:rsidRDefault="00371EC5" w:rsidP="00F76CE5">
            <w:r>
              <w:t>30</w:t>
            </w:r>
          </w:p>
        </w:tc>
      </w:tr>
      <w:tr w:rsidR="004A437D" w:rsidRPr="00893002" w14:paraId="0C45EA9D" w14:textId="77777777" w:rsidTr="00F76CE5">
        <w:tc>
          <w:tcPr>
            <w:tcW w:w="2237" w:type="dxa"/>
          </w:tcPr>
          <w:p w14:paraId="1F06EC52" w14:textId="77777777" w:rsidR="004A437D" w:rsidRPr="00893002" w:rsidRDefault="004A437D" w:rsidP="00F76CE5">
            <w:r w:rsidRPr="00893002">
              <w:t xml:space="preserve">Conclusions </w:t>
            </w:r>
          </w:p>
        </w:tc>
        <w:tc>
          <w:tcPr>
            <w:tcW w:w="857" w:type="dxa"/>
          </w:tcPr>
          <w:p w14:paraId="67A4D12A" w14:textId="77777777" w:rsidR="004A437D" w:rsidRPr="00893002" w:rsidRDefault="004A437D" w:rsidP="00F76CE5">
            <w:r w:rsidRPr="00893002">
              <w:t>21</w:t>
            </w:r>
          </w:p>
        </w:tc>
        <w:tc>
          <w:tcPr>
            <w:tcW w:w="5973" w:type="dxa"/>
          </w:tcPr>
          <w:p w14:paraId="38F92E1F" w14:textId="77777777" w:rsidR="004A437D" w:rsidRPr="00893002" w:rsidRDefault="004A437D" w:rsidP="00F76CE5">
            <w:r w:rsidRPr="00893002">
              <w:t>Provide a general interpretation of the results with respect to the review questions and objectives, as well as potential implications and/or next steps.</w:t>
            </w:r>
          </w:p>
        </w:tc>
        <w:tc>
          <w:tcPr>
            <w:tcW w:w="283" w:type="dxa"/>
          </w:tcPr>
          <w:p w14:paraId="4A6B2A63" w14:textId="6582598C" w:rsidR="004A437D" w:rsidRPr="00893002" w:rsidRDefault="00371EC5" w:rsidP="00F76CE5">
            <w:r>
              <w:t>30-31</w:t>
            </w:r>
          </w:p>
        </w:tc>
      </w:tr>
      <w:tr w:rsidR="004A437D" w:rsidRPr="00893002" w14:paraId="308EC81D" w14:textId="77777777" w:rsidTr="00F76CE5">
        <w:tc>
          <w:tcPr>
            <w:tcW w:w="9350" w:type="dxa"/>
            <w:gridSpan w:val="4"/>
            <w:shd w:val="clear" w:color="auto" w:fill="F2F2F2" w:themeFill="background1" w:themeFillShade="F2"/>
          </w:tcPr>
          <w:p w14:paraId="714649EC" w14:textId="77777777" w:rsidR="004A437D" w:rsidRPr="00893002" w:rsidRDefault="004A437D" w:rsidP="00F76CE5">
            <w:pPr>
              <w:rPr>
                <w:b/>
                <w:bCs/>
              </w:rPr>
            </w:pPr>
            <w:r w:rsidRPr="00893002">
              <w:rPr>
                <w:b/>
                <w:bCs/>
              </w:rPr>
              <w:t>FUNDING</w:t>
            </w:r>
          </w:p>
        </w:tc>
      </w:tr>
      <w:tr w:rsidR="004A437D" w:rsidRPr="00893002" w14:paraId="370B940E" w14:textId="77777777" w:rsidTr="00F76CE5">
        <w:tc>
          <w:tcPr>
            <w:tcW w:w="2237" w:type="dxa"/>
          </w:tcPr>
          <w:p w14:paraId="709FD13B" w14:textId="77777777" w:rsidR="004A437D" w:rsidRPr="00893002" w:rsidRDefault="004A437D" w:rsidP="00F76CE5">
            <w:r w:rsidRPr="00893002">
              <w:t xml:space="preserve">Funding </w:t>
            </w:r>
          </w:p>
        </w:tc>
        <w:tc>
          <w:tcPr>
            <w:tcW w:w="857" w:type="dxa"/>
          </w:tcPr>
          <w:p w14:paraId="3E2AB653" w14:textId="77777777" w:rsidR="004A437D" w:rsidRPr="00893002" w:rsidRDefault="004A437D" w:rsidP="00F76CE5">
            <w:r w:rsidRPr="00893002">
              <w:t>22</w:t>
            </w:r>
          </w:p>
        </w:tc>
        <w:tc>
          <w:tcPr>
            <w:tcW w:w="5973" w:type="dxa"/>
          </w:tcPr>
          <w:p w14:paraId="07A16B97" w14:textId="77777777" w:rsidR="004A437D" w:rsidRPr="00893002" w:rsidRDefault="004A437D" w:rsidP="00F76CE5">
            <w:r w:rsidRPr="00893002">
              <w:t>Describe sources of funding for the included sources of evidence, as well as sources of funding for the scoping review. Describe the role of the funders of the scoping review.</w:t>
            </w:r>
          </w:p>
        </w:tc>
        <w:tc>
          <w:tcPr>
            <w:tcW w:w="283" w:type="dxa"/>
          </w:tcPr>
          <w:p w14:paraId="56A946BD" w14:textId="391DC3C5" w:rsidR="004A437D" w:rsidRPr="00893002" w:rsidRDefault="00ED0838" w:rsidP="00F76CE5">
            <w:r>
              <w:t>----</w:t>
            </w:r>
          </w:p>
        </w:tc>
      </w:tr>
    </w:tbl>
    <w:p w14:paraId="523BBD4B" w14:textId="77777777" w:rsidR="004A437D" w:rsidRPr="00893002" w:rsidRDefault="004A437D" w:rsidP="004A437D">
      <w:pPr>
        <w:rPr>
          <w:sz w:val="20"/>
          <w:szCs w:val="20"/>
        </w:rPr>
      </w:pPr>
    </w:p>
    <w:p w14:paraId="58D9C8C7" w14:textId="77777777" w:rsidR="004A437D" w:rsidRPr="00893002" w:rsidRDefault="004A437D" w:rsidP="004A437D">
      <w:pPr>
        <w:rPr>
          <w:sz w:val="20"/>
          <w:szCs w:val="20"/>
        </w:rPr>
      </w:pPr>
      <w:r w:rsidRPr="00893002">
        <w:rPr>
          <w:sz w:val="20"/>
          <w:szCs w:val="20"/>
        </w:rPr>
        <w:t xml:space="preserve">*Where sources of evidence (see second footnote) are compiled from, such as bibliographic databases, social media platforms, and Web sites. </w:t>
      </w:r>
    </w:p>
    <w:p w14:paraId="35F84EAA" w14:textId="77777777" w:rsidR="004A437D" w:rsidRPr="00893002" w:rsidRDefault="004A437D" w:rsidP="004A437D">
      <w:pPr>
        <w:rPr>
          <w:sz w:val="20"/>
          <w:szCs w:val="20"/>
        </w:rPr>
      </w:pPr>
      <w:r w:rsidRPr="00893002">
        <w:rPr>
          <w:sz w:val="20"/>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 </w:t>
      </w:r>
    </w:p>
    <w:p w14:paraId="11EE9778" w14:textId="77777777" w:rsidR="004A437D" w:rsidRPr="00893002" w:rsidRDefault="004A437D" w:rsidP="004A437D">
      <w:pPr>
        <w:rPr>
          <w:sz w:val="20"/>
          <w:szCs w:val="20"/>
        </w:rPr>
      </w:pPr>
      <w:r w:rsidRPr="00893002">
        <w:rPr>
          <w:sz w:val="20"/>
          <w:szCs w:val="20"/>
        </w:rPr>
        <w:lastRenderedPageBreak/>
        <w:t xml:space="preserve">‡ The frameworks by Arksey and O’Malley (6) and </w:t>
      </w:r>
      <w:proofErr w:type="spellStart"/>
      <w:r w:rsidRPr="00893002">
        <w:rPr>
          <w:sz w:val="20"/>
          <w:szCs w:val="20"/>
        </w:rPr>
        <w:t>Levac</w:t>
      </w:r>
      <w:proofErr w:type="spellEnd"/>
      <w:r w:rsidRPr="00893002">
        <w:rPr>
          <w:sz w:val="20"/>
          <w:szCs w:val="20"/>
        </w:rPr>
        <w:t xml:space="preserve"> and colleagues (7) and the JBI guidance (4, 5) refer to the process of data extraction in a scoping review as data charting. </w:t>
      </w:r>
    </w:p>
    <w:p w14:paraId="12A2E502" w14:textId="67A378E8" w:rsidR="004A437D" w:rsidRPr="00B402EE" w:rsidRDefault="004A437D" w:rsidP="007B413E">
      <w:pPr>
        <w:rPr>
          <w:sz w:val="20"/>
          <w:szCs w:val="20"/>
        </w:rPr>
      </w:pPr>
      <w:r w:rsidRPr="00893002">
        <w:rPr>
          <w:sz w:val="20"/>
          <w:szCs w:val="20"/>
        </w:rPr>
        <w:t xml:space="preserve">§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1B48FAA3" w14:textId="06EC950B" w:rsidR="004A437D" w:rsidRDefault="004A437D" w:rsidP="007B413E">
      <w:pPr>
        <w:rPr>
          <w:b/>
        </w:rPr>
      </w:pPr>
    </w:p>
    <w:p w14:paraId="3D1E6C03" w14:textId="53227E97" w:rsidR="003A5009" w:rsidRDefault="003A5009" w:rsidP="007B413E">
      <w:pPr>
        <w:rPr>
          <w:b/>
        </w:rPr>
      </w:pPr>
    </w:p>
    <w:p w14:paraId="6D5F35FA" w14:textId="78A6B0D4" w:rsidR="003A5009" w:rsidRDefault="003A5009" w:rsidP="007B413E">
      <w:pPr>
        <w:rPr>
          <w:b/>
        </w:rPr>
      </w:pPr>
    </w:p>
    <w:p w14:paraId="2DDA9C58" w14:textId="36ACA207" w:rsidR="003A5009" w:rsidRDefault="003A5009" w:rsidP="007B413E">
      <w:pPr>
        <w:rPr>
          <w:b/>
        </w:rPr>
      </w:pPr>
    </w:p>
    <w:p w14:paraId="17D0BA04" w14:textId="3D7CEC44" w:rsidR="003A5009" w:rsidRDefault="003A5009" w:rsidP="007B413E">
      <w:pPr>
        <w:rPr>
          <w:b/>
        </w:rPr>
      </w:pPr>
    </w:p>
    <w:p w14:paraId="7C80CB1C" w14:textId="73FCEC47" w:rsidR="003A5009" w:rsidRDefault="003A5009" w:rsidP="007B413E">
      <w:pPr>
        <w:rPr>
          <w:b/>
        </w:rPr>
      </w:pPr>
    </w:p>
    <w:p w14:paraId="49014A6A" w14:textId="5190B0A1" w:rsidR="003A5009" w:rsidRDefault="003A5009" w:rsidP="007B413E">
      <w:pPr>
        <w:rPr>
          <w:b/>
        </w:rPr>
      </w:pPr>
    </w:p>
    <w:p w14:paraId="36D4EE73" w14:textId="21CC8314" w:rsidR="003A5009" w:rsidRDefault="003A5009" w:rsidP="007B413E">
      <w:pPr>
        <w:rPr>
          <w:b/>
        </w:rPr>
      </w:pPr>
    </w:p>
    <w:p w14:paraId="3DCD4CD0" w14:textId="0808AA66" w:rsidR="003A5009" w:rsidRDefault="003A5009" w:rsidP="007B413E">
      <w:pPr>
        <w:rPr>
          <w:b/>
        </w:rPr>
      </w:pPr>
    </w:p>
    <w:p w14:paraId="4F7DAE92" w14:textId="239EF4A0" w:rsidR="003A5009" w:rsidRDefault="003A5009" w:rsidP="007B413E">
      <w:pPr>
        <w:rPr>
          <w:b/>
        </w:rPr>
      </w:pPr>
    </w:p>
    <w:p w14:paraId="241B72F2" w14:textId="4C157911" w:rsidR="003A5009" w:rsidRDefault="003A5009" w:rsidP="007B413E">
      <w:pPr>
        <w:rPr>
          <w:b/>
        </w:rPr>
      </w:pPr>
    </w:p>
    <w:p w14:paraId="6ED26221" w14:textId="180B8DD7" w:rsidR="003A5009" w:rsidRDefault="003A5009" w:rsidP="007B413E">
      <w:pPr>
        <w:rPr>
          <w:b/>
        </w:rPr>
      </w:pPr>
    </w:p>
    <w:p w14:paraId="0E4D42B5" w14:textId="4504C5D0" w:rsidR="003A5009" w:rsidRDefault="003A5009" w:rsidP="007B413E">
      <w:pPr>
        <w:rPr>
          <w:b/>
        </w:rPr>
      </w:pPr>
    </w:p>
    <w:p w14:paraId="63258EE8" w14:textId="32E84C06" w:rsidR="003A5009" w:rsidRDefault="003A5009" w:rsidP="007B413E">
      <w:pPr>
        <w:rPr>
          <w:b/>
        </w:rPr>
      </w:pPr>
    </w:p>
    <w:p w14:paraId="14B951AE" w14:textId="247F4F56" w:rsidR="003A5009" w:rsidRDefault="003A5009" w:rsidP="007B413E">
      <w:pPr>
        <w:rPr>
          <w:b/>
        </w:rPr>
      </w:pPr>
    </w:p>
    <w:p w14:paraId="431368E3" w14:textId="5AABB3B7" w:rsidR="003A5009" w:rsidRDefault="003A5009" w:rsidP="007B413E">
      <w:pPr>
        <w:rPr>
          <w:b/>
        </w:rPr>
      </w:pPr>
    </w:p>
    <w:p w14:paraId="081A58DD" w14:textId="75CFC08B" w:rsidR="003A5009" w:rsidRDefault="003A5009" w:rsidP="007B413E">
      <w:pPr>
        <w:rPr>
          <w:b/>
        </w:rPr>
      </w:pPr>
    </w:p>
    <w:p w14:paraId="3E1A7F6B" w14:textId="19970D81" w:rsidR="003A5009" w:rsidRDefault="003A5009" w:rsidP="007B413E">
      <w:pPr>
        <w:rPr>
          <w:b/>
        </w:rPr>
      </w:pPr>
    </w:p>
    <w:p w14:paraId="52EDDB57" w14:textId="0A046B68" w:rsidR="003A5009" w:rsidRDefault="003A5009" w:rsidP="007B413E">
      <w:pPr>
        <w:rPr>
          <w:b/>
        </w:rPr>
      </w:pPr>
    </w:p>
    <w:p w14:paraId="66991D3E" w14:textId="1B03B0A9" w:rsidR="003A5009" w:rsidRDefault="003A5009" w:rsidP="007B413E">
      <w:pPr>
        <w:rPr>
          <w:b/>
        </w:rPr>
      </w:pPr>
    </w:p>
    <w:p w14:paraId="779D14C3" w14:textId="60328715" w:rsidR="003A5009" w:rsidRDefault="003A5009" w:rsidP="007B413E">
      <w:pPr>
        <w:rPr>
          <w:b/>
        </w:rPr>
      </w:pPr>
    </w:p>
    <w:p w14:paraId="0D750F6B" w14:textId="5EDD26BB" w:rsidR="003A5009" w:rsidRDefault="003A5009" w:rsidP="007B413E">
      <w:pPr>
        <w:rPr>
          <w:b/>
        </w:rPr>
      </w:pPr>
    </w:p>
    <w:p w14:paraId="6523A9E0" w14:textId="2438DD54" w:rsidR="003A5009" w:rsidRDefault="003A5009" w:rsidP="007B413E">
      <w:pPr>
        <w:rPr>
          <w:b/>
        </w:rPr>
      </w:pPr>
    </w:p>
    <w:p w14:paraId="348FA905" w14:textId="065405ED" w:rsidR="003A5009" w:rsidRDefault="003A5009" w:rsidP="007B413E">
      <w:pPr>
        <w:rPr>
          <w:b/>
        </w:rPr>
      </w:pPr>
    </w:p>
    <w:p w14:paraId="60741828" w14:textId="60CFA62C" w:rsidR="003A5009" w:rsidRDefault="003A5009" w:rsidP="007B413E">
      <w:pPr>
        <w:rPr>
          <w:b/>
        </w:rPr>
      </w:pPr>
    </w:p>
    <w:p w14:paraId="1926D88D" w14:textId="024E68A7" w:rsidR="003A5009" w:rsidRDefault="003A5009" w:rsidP="007B413E">
      <w:pPr>
        <w:rPr>
          <w:b/>
        </w:rPr>
      </w:pPr>
    </w:p>
    <w:p w14:paraId="15117077" w14:textId="591435A3" w:rsidR="003A5009" w:rsidRDefault="003A5009" w:rsidP="007B413E">
      <w:pPr>
        <w:rPr>
          <w:b/>
        </w:rPr>
      </w:pPr>
    </w:p>
    <w:p w14:paraId="775A85BA" w14:textId="66C936C4" w:rsidR="003A5009" w:rsidRDefault="003A5009" w:rsidP="007B413E">
      <w:pPr>
        <w:rPr>
          <w:b/>
        </w:rPr>
      </w:pPr>
    </w:p>
    <w:p w14:paraId="5046E354" w14:textId="4A8BFD75" w:rsidR="003A5009" w:rsidRDefault="003A5009" w:rsidP="007B413E">
      <w:pPr>
        <w:rPr>
          <w:b/>
        </w:rPr>
      </w:pPr>
    </w:p>
    <w:p w14:paraId="77875994" w14:textId="1E846812" w:rsidR="003A5009" w:rsidRDefault="003A5009" w:rsidP="007B413E">
      <w:pPr>
        <w:rPr>
          <w:b/>
        </w:rPr>
      </w:pPr>
    </w:p>
    <w:p w14:paraId="58994431" w14:textId="0AD9FAD9" w:rsidR="003A5009" w:rsidRDefault="003A5009" w:rsidP="007B413E">
      <w:pPr>
        <w:rPr>
          <w:b/>
        </w:rPr>
      </w:pPr>
    </w:p>
    <w:p w14:paraId="677911A6" w14:textId="2AA6FDB3" w:rsidR="003A5009" w:rsidRDefault="003A5009" w:rsidP="007B413E">
      <w:pPr>
        <w:rPr>
          <w:b/>
        </w:rPr>
      </w:pPr>
    </w:p>
    <w:p w14:paraId="635F812F" w14:textId="61EBDB03" w:rsidR="003A5009" w:rsidRDefault="003A5009" w:rsidP="007B413E">
      <w:pPr>
        <w:rPr>
          <w:b/>
        </w:rPr>
      </w:pPr>
    </w:p>
    <w:p w14:paraId="303DF45B" w14:textId="53D420F9" w:rsidR="003A5009" w:rsidRDefault="003A5009" w:rsidP="007B413E">
      <w:pPr>
        <w:rPr>
          <w:b/>
        </w:rPr>
      </w:pPr>
    </w:p>
    <w:p w14:paraId="0C01C91A" w14:textId="3B8C995A" w:rsidR="003A5009" w:rsidRDefault="003A5009" w:rsidP="007B413E">
      <w:pPr>
        <w:rPr>
          <w:b/>
        </w:rPr>
      </w:pPr>
    </w:p>
    <w:p w14:paraId="1BE3E04C" w14:textId="10208BD8" w:rsidR="003A5009" w:rsidRDefault="003A5009" w:rsidP="007B413E">
      <w:pPr>
        <w:rPr>
          <w:b/>
        </w:rPr>
      </w:pPr>
    </w:p>
    <w:p w14:paraId="4BA194D7" w14:textId="10D7DEDD" w:rsidR="003A5009" w:rsidRDefault="003A5009" w:rsidP="007B413E">
      <w:pPr>
        <w:rPr>
          <w:b/>
        </w:rPr>
      </w:pPr>
    </w:p>
    <w:p w14:paraId="448D8732" w14:textId="04886AE0" w:rsidR="003A5009" w:rsidRDefault="003A5009" w:rsidP="007B413E">
      <w:pPr>
        <w:rPr>
          <w:b/>
        </w:rPr>
      </w:pPr>
    </w:p>
    <w:p w14:paraId="75912B0B" w14:textId="0C250CD4" w:rsidR="00545099" w:rsidRDefault="00545099" w:rsidP="00545099">
      <w:pPr>
        <w:rPr>
          <w:rFonts w:asciiTheme="minorHAnsi" w:hAnsiTheme="minorHAnsi"/>
        </w:rPr>
      </w:pPr>
    </w:p>
    <w:p w14:paraId="000003F6" w14:textId="6A173A45" w:rsidR="00744FEA" w:rsidRDefault="00744FEA" w:rsidP="003F0272">
      <w:pPr>
        <w:widowControl w:val="0"/>
      </w:pPr>
    </w:p>
    <w:sectPr w:rsidR="00744FEA">
      <w:headerReference w:type="default" r:id="rId9"/>
      <w:footerReference w:type="even" r:id="rId10"/>
      <w:footerReference w:type="default" r:id="rId11"/>
      <w:headerReference w:type="first" r:id="rId12"/>
      <w:pgSz w:w="12240" w:h="15840"/>
      <w:pgMar w:top="1440" w:right="1440" w:bottom="1440" w:left="1440" w:header="709" w:footer="709"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6FEBD" w14:textId="77777777" w:rsidR="006D4E6F" w:rsidRDefault="006D4E6F">
      <w:r>
        <w:separator/>
      </w:r>
    </w:p>
  </w:endnote>
  <w:endnote w:type="continuationSeparator" w:id="0">
    <w:p w14:paraId="07FF864C" w14:textId="77777777" w:rsidR="006D4E6F" w:rsidRDefault="006D4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FE" w14:textId="77777777" w:rsidR="00A13BC7" w:rsidRDefault="00A13BC7">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000003FF" w14:textId="77777777" w:rsidR="00A13BC7" w:rsidRDefault="00A13BC7">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FB" w14:textId="3780D0A5" w:rsidR="00A13BC7" w:rsidRDefault="00A13BC7" w:rsidP="00320D5D">
    <w:pPr>
      <w:pBdr>
        <w:top w:val="nil"/>
        <w:left w:val="nil"/>
        <w:bottom w:val="nil"/>
        <w:right w:val="nil"/>
        <w:between w:val="nil"/>
      </w:pBdr>
      <w:tabs>
        <w:tab w:val="center" w:pos="4680"/>
        <w:tab w:val="right" w:pos="9360"/>
      </w:tabs>
      <w:jc w:val="center"/>
      <w:rPr>
        <w:color w:val="000000"/>
      </w:rPr>
    </w:pPr>
  </w:p>
  <w:p w14:paraId="000003FC" w14:textId="77777777" w:rsidR="00A13BC7" w:rsidRDefault="00A13BC7">
    <w:pPr>
      <w:pBdr>
        <w:top w:val="nil"/>
        <w:left w:val="nil"/>
        <w:bottom w:val="nil"/>
        <w:right w:val="nil"/>
        <w:between w:val="nil"/>
      </w:pBdr>
      <w:tabs>
        <w:tab w:val="center" w:pos="4680"/>
        <w:tab w:val="right" w:pos="9360"/>
      </w:tabs>
      <w:ind w:right="360"/>
      <w:rPr>
        <w:color w:val="000000"/>
      </w:rPr>
    </w:pPr>
    <w:r>
      <w:rPr>
        <w:color w:val="000000"/>
      </w:rPr>
      <w:tab/>
    </w:r>
    <w:r>
      <w:rPr>
        <w:color w:val="000000"/>
      </w:rPr>
      <w:tab/>
    </w:r>
  </w:p>
  <w:p w14:paraId="000003FD" w14:textId="77777777" w:rsidR="00A13BC7" w:rsidRDefault="00A13BC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EDA2D" w14:textId="77777777" w:rsidR="006D4E6F" w:rsidRDefault="006D4E6F">
      <w:r>
        <w:separator/>
      </w:r>
    </w:p>
  </w:footnote>
  <w:footnote w:type="continuationSeparator" w:id="0">
    <w:p w14:paraId="208044FB" w14:textId="77777777" w:rsidR="006D4E6F" w:rsidRDefault="006D4E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FA" w14:textId="77777777" w:rsidR="00A13BC7" w:rsidRDefault="00A13BC7">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F7" w14:textId="0D53330A" w:rsidR="00A13BC7" w:rsidRDefault="00A13BC7">
    <w:pPr>
      <w:pBdr>
        <w:top w:val="nil"/>
        <w:left w:val="nil"/>
        <w:bottom w:val="nil"/>
        <w:right w:val="nil"/>
        <w:between w:val="nil"/>
      </w:pBdr>
      <w:tabs>
        <w:tab w:val="center" w:pos="4680"/>
        <w:tab w:val="right" w:pos="9360"/>
      </w:tabs>
      <w:rPr>
        <w:color w:val="000000"/>
      </w:rPr>
    </w:pPr>
  </w:p>
  <w:p w14:paraId="000003F8" w14:textId="77777777" w:rsidR="00A13BC7" w:rsidRDefault="00A13BC7">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D4BE0"/>
    <w:multiLevelType w:val="multilevel"/>
    <w:tmpl w:val="2B3CF43E"/>
    <w:lvl w:ilvl="0">
      <w:start w:val="1"/>
      <w:numFmt w:val="decimal"/>
      <w:lvlText w:val="%1."/>
      <w:lvlJc w:val="left"/>
      <w:pPr>
        <w:ind w:left="340" w:hanging="240"/>
      </w:pPr>
      <w:rPr>
        <w:b/>
      </w:rPr>
    </w:lvl>
    <w:lvl w:ilvl="1">
      <w:start w:val="1"/>
      <w:numFmt w:val="decimal"/>
      <w:lvlText w:val="%1.%2"/>
      <w:lvlJc w:val="left"/>
      <w:pPr>
        <w:ind w:left="460" w:hanging="360"/>
      </w:pPr>
      <w:rPr>
        <w:rFonts w:ascii="Times New Roman" w:eastAsia="Times New Roman" w:hAnsi="Times New Roman" w:cs="Times New Roman"/>
        <w:b/>
        <w:sz w:val="24"/>
        <w:szCs w:val="24"/>
      </w:rPr>
    </w:lvl>
    <w:lvl w:ilvl="2">
      <w:start w:val="1"/>
      <w:numFmt w:val="decimal"/>
      <w:lvlText w:val="%3)"/>
      <w:lvlJc w:val="left"/>
      <w:pPr>
        <w:ind w:left="820" w:hanging="357"/>
      </w:pPr>
      <w:rPr>
        <w:rFonts w:ascii="Times New Roman" w:eastAsia="Times New Roman" w:hAnsi="Times New Roman" w:cs="Times New Roman"/>
        <w:sz w:val="24"/>
        <w:szCs w:val="24"/>
      </w:rPr>
    </w:lvl>
    <w:lvl w:ilvl="3">
      <w:start w:val="1"/>
      <w:numFmt w:val="lowerLetter"/>
      <w:lvlText w:val="%4."/>
      <w:lvlJc w:val="left"/>
      <w:pPr>
        <w:ind w:left="1540" w:hanging="357"/>
      </w:pPr>
      <w:rPr>
        <w:rFonts w:ascii="Times New Roman" w:eastAsia="Times New Roman" w:hAnsi="Times New Roman" w:cs="Times New Roman"/>
        <w:sz w:val="24"/>
        <w:szCs w:val="24"/>
      </w:rPr>
    </w:lvl>
    <w:lvl w:ilvl="4">
      <w:start w:val="1"/>
      <w:numFmt w:val="bullet"/>
      <w:lvlText w:val="•"/>
      <w:lvlJc w:val="left"/>
      <w:pPr>
        <w:ind w:left="1540" w:hanging="357"/>
      </w:pPr>
    </w:lvl>
    <w:lvl w:ilvl="5">
      <w:start w:val="1"/>
      <w:numFmt w:val="bullet"/>
      <w:lvlText w:val="•"/>
      <w:lvlJc w:val="left"/>
      <w:pPr>
        <w:ind w:left="2970" w:hanging="357"/>
      </w:pPr>
    </w:lvl>
    <w:lvl w:ilvl="6">
      <w:start w:val="1"/>
      <w:numFmt w:val="bullet"/>
      <w:lvlText w:val="•"/>
      <w:lvlJc w:val="left"/>
      <w:pPr>
        <w:ind w:left="4400" w:hanging="357"/>
      </w:pPr>
    </w:lvl>
    <w:lvl w:ilvl="7">
      <w:start w:val="1"/>
      <w:numFmt w:val="bullet"/>
      <w:lvlText w:val="•"/>
      <w:lvlJc w:val="left"/>
      <w:pPr>
        <w:ind w:left="5830" w:hanging="357"/>
      </w:pPr>
    </w:lvl>
    <w:lvl w:ilvl="8">
      <w:start w:val="1"/>
      <w:numFmt w:val="bullet"/>
      <w:lvlText w:val="•"/>
      <w:lvlJc w:val="left"/>
      <w:pPr>
        <w:ind w:left="7260" w:hanging="357"/>
      </w:pPr>
    </w:lvl>
  </w:abstractNum>
  <w:abstractNum w:abstractNumId="1" w15:restartNumberingAfterBreak="0">
    <w:nsid w:val="23F06534"/>
    <w:multiLevelType w:val="hybridMultilevel"/>
    <w:tmpl w:val="5F048D3C"/>
    <w:lvl w:ilvl="0" w:tplc="21981C12">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7852FEB"/>
    <w:multiLevelType w:val="hybridMultilevel"/>
    <w:tmpl w:val="A3B6E6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807263E"/>
    <w:multiLevelType w:val="multilevel"/>
    <w:tmpl w:val="7E1C828E"/>
    <w:lvl w:ilvl="0">
      <w:start w:val="1"/>
      <w:numFmt w:val="decimal"/>
      <w:lvlText w:val="%1)"/>
      <w:lvlJc w:val="left"/>
      <w:pPr>
        <w:ind w:left="108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4C521BE2"/>
    <w:multiLevelType w:val="multilevel"/>
    <w:tmpl w:val="A2C4C622"/>
    <w:lvl w:ilvl="0">
      <w:start w:val="1"/>
      <w:numFmt w:val="decimal"/>
      <w:lvlText w:val="%1."/>
      <w:lvlJc w:val="left"/>
      <w:pPr>
        <w:ind w:left="460" w:hanging="360"/>
      </w:pPr>
    </w:lvl>
    <w:lvl w:ilvl="1">
      <w:start w:val="2"/>
      <w:numFmt w:val="decimal"/>
      <w:lvlText w:val="%1.%2"/>
      <w:lvlJc w:val="left"/>
      <w:pPr>
        <w:ind w:left="640" w:hanging="540"/>
      </w:pPr>
    </w:lvl>
    <w:lvl w:ilvl="2">
      <w:start w:val="1"/>
      <w:numFmt w:val="decimal"/>
      <w:lvlText w:val="%1.%2.%3"/>
      <w:lvlJc w:val="left"/>
      <w:pPr>
        <w:ind w:left="820" w:hanging="720"/>
      </w:pPr>
    </w:lvl>
    <w:lvl w:ilvl="3">
      <w:start w:val="1"/>
      <w:numFmt w:val="decimal"/>
      <w:lvlText w:val="%1.%2.%3.%4"/>
      <w:lvlJc w:val="left"/>
      <w:pPr>
        <w:ind w:left="820" w:hanging="720"/>
      </w:pPr>
    </w:lvl>
    <w:lvl w:ilvl="4">
      <w:start w:val="1"/>
      <w:numFmt w:val="decimal"/>
      <w:lvlText w:val="%1.%2.%3.%4.%5"/>
      <w:lvlJc w:val="left"/>
      <w:pPr>
        <w:ind w:left="1180" w:hanging="1080"/>
      </w:pPr>
    </w:lvl>
    <w:lvl w:ilvl="5">
      <w:start w:val="1"/>
      <w:numFmt w:val="decimal"/>
      <w:lvlText w:val="%1.%2.%3.%4.%5.%6"/>
      <w:lvlJc w:val="left"/>
      <w:pPr>
        <w:ind w:left="1180" w:hanging="1080"/>
      </w:pPr>
    </w:lvl>
    <w:lvl w:ilvl="6">
      <w:start w:val="1"/>
      <w:numFmt w:val="decimal"/>
      <w:lvlText w:val="%1.%2.%3.%4.%5.%6.%7"/>
      <w:lvlJc w:val="left"/>
      <w:pPr>
        <w:ind w:left="1540" w:hanging="1440"/>
      </w:pPr>
    </w:lvl>
    <w:lvl w:ilvl="7">
      <w:start w:val="1"/>
      <w:numFmt w:val="decimal"/>
      <w:lvlText w:val="%1.%2.%3.%4.%5.%6.%7.%8"/>
      <w:lvlJc w:val="left"/>
      <w:pPr>
        <w:ind w:left="1540" w:hanging="1440"/>
      </w:pPr>
    </w:lvl>
    <w:lvl w:ilvl="8">
      <w:start w:val="1"/>
      <w:numFmt w:val="decimal"/>
      <w:lvlText w:val="%1.%2.%3.%4.%5.%6.%7.%8.%9"/>
      <w:lvlJc w:val="left"/>
      <w:pPr>
        <w:ind w:left="1900" w:hanging="1800"/>
      </w:pPr>
    </w:lvl>
  </w:abstractNum>
  <w:abstractNum w:abstractNumId="5" w15:restartNumberingAfterBreak="0">
    <w:nsid w:val="515F708C"/>
    <w:multiLevelType w:val="hybridMultilevel"/>
    <w:tmpl w:val="D31A1B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D2514AF"/>
    <w:multiLevelType w:val="multilevel"/>
    <w:tmpl w:val="3A066636"/>
    <w:lvl w:ilvl="0">
      <w:start w:val="1"/>
      <w:numFmt w:val="decimal"/>
      <w:lvlText w:val="%1."/>
      <w:lvlJc w:val="left"/>
      <w:pPr>
        <w:ind w:left="340" w:hanging="240"/>
      </w:pPr>
      <w:rPr>
        <w:b/>
      </w:rPr>
    </w:lvl>
    <w:lvl w:ilvl="1">
      <w:start w:val="1"/>
      <w:numFmt w:val="decimal"/>
      <w:lvlText w:val="%1.%2"/>
      <w:lvlJc w:val="left"/>
      <w:pPr>
        <w:ind w:left="460" w:hanging="360"/>
      </w:pPr>
      <w:rPr>
        <w:rFonts w:ascii="Times New Roman" w:eastAsia="Times New Roman" w:hAnsi="Times New Roman" w:cs="Times New Roman"/>
        <w:b/>
        <w:sz w:val="24"/>
        <w:szCs w:val="24"/>
      </w:rPr>
    </w:lvl>
    <w:lvl w:ilvl="2">
      <w:start w:val="1"/>
      <w:numFmt w:val="decimal"/>
      <w:lvlText w:val="%3)"/>
      <w:lvlJc w:val="left"/>
      <w:pPr>
        <w:ind w:left="820" w:hanging="357"/>
      </w:pPr>
      <w:rPr>
        <w:rFonts w:ascii="Times New Roman" w:eastAsia="Times New Roman" w:hAnsi="Times New Roman" w:cs="Times New Roman"/>
        <w:sz w:val="24"/>
        <w:szCs w:val="24"/>
      </w:rPr>
    </w:lvl>
    <w:lvl w:ilvl="3">
      <w:start w:val="1"/>
      <w:numFmt w:val="lowerLetter"/>
      <w:lvlText w:val="%4."/>
      <w:lvlJc w:val="left"/>
      <w:pPr>
        <w:ind w:left="1540" w:hanging="357"/>
      </w:pPr>
      <w:rPr>
        <w:rFonts w:ascii="Times New Roman" w:eastAsia="Times New Roman" w:hAnsi="Times New Roman" w:cs="Times New Roman"/>
        <w:sz w:val="24"/>
        <w:szCs w:val="24"/>
      </w:rPr>
    </w:lvl>
    <w:lvl w:ilvl="4">
      <w:start w:val="1"/>
      <w:numFmt w:val="lowerLetter"/>
      <w:lvlText w:val="%5)"/>
      <w:lvlJc w:val="left"/>
      <w:pPr>
        <w:ind w:left="1543" w:hanging="360"/>
      </w:pPr>
    </w:lvl>
    <w:lvl w:ilvl="5">
      <w:start w:val="1"/>
      <w:numFmt w:val="bullet"/>
      <w:lvlText w:val="•"/>
      <w:lvlJc w:val="left"/>
      <w:pPr>
        <w:ind w:left="2970" w:hanging="357"/>
      </w:pPr>
    </w:lvl>
    <w:lvl w:ilvl="6">
      <w:start w:val="1"/>
      <w:numFmt w:val="bullet"/>
      <w:lvlText w:val="•"/>
      <w:lvlJc w:val="left"/>
      <w:pPr>
        <w:ind w:left="4400" w:hanging="357"/>
      </w:pPr>
    </w:lvl>
    <w:lvl w:ilvl="7">
      <w:start w:val="1"/>
      <w:numFmt w:val="bullet"/>
      <w:lvlText w:val="•"/>
      <w:lvlJc w:val="left"/>
      <w:pPr>
        <w:ind w:left="5830" w:hanging="357"/>
      </w:pPr>
    </w:lvl>
    <w:lvl w:ilvl="8">
      <w:start w:val="1"/>
      <w:numFmt w:val="bullet"/>
      <w:lvlText w:val="•"/>
      <w:lvlJc w:val="left"/>
      <w:pPr>
        <w:ind w:left="7260" w:hanging="357"/>
      </w:pPr>
    </w:lvl>
  </w:abstractNum>
  <w:abstractNum w:abstractNumId="7" w15:restartNumberingAfterBreak="0">
    <w:nsid w:val="61A429AF"/>
    <w:multiLevelType w:val="multilevel"/>
    <w:tmpl w:val="BD90D592"/>
    <w:lvl w:ilvl="0">
      <w:start w:val="6"/>
      <w:numFmt w:val="decimal"/>
      <w:lvlText w:val="%1."/>
      <w:lvlJc w:val="left"/>
      <w:pPr>
        <w:ind w:left="460" w:hanging="360"/>
      </w:pPr>
    </w:lvl>
    <w:lvl w:ilvl="1">
      <w:start w:val="1"/>
      <w:numFmt w:val="lowerLetter"/>
      <w:lvlText w:val="%2."/>
      <w:lvlJc w:val="left"/>
      <w:pPr>
        <w:ind w:left="1180" w:hanging="360"/>
      </w:pPr>
    </w:lvl>
    <w:lvl w:ilvl="2">
      <w:start w:val="1"/>
      <w:numFmt w:val="lowerRoman"/>
      <w:lvlText w:val="%3."/>
      <w:lvlJc w:val="right"/>
      <w:pPr>
        <w:ind w:left="1900" w:hanging="180"/>
      </w:pPr>
    </w:lvl>
    <w:lvl w:ilvl="3">
      <w:start w:val="1"/>
      <w:numFmt w:val="decimal"/>
      <w:lvlText w:val="%4."/>
      <w:lvlJc w:val="left"/>
      <w:pPr>
        <w:ind w:left="2620" w:hanging="360"/>
      </w:pPr>
    </w:lvl>
    <w:lvl w:ilvl="4">
      <w:start w:val="1"/>
      <w:numFmt w:val="lowerLetter"/>
      <w:lvlText w:val="%5."/>
      <w:lvlJc w:val="left"/>
      <w:pPr>
        <w:ind w:left="3340" w:hanging="360"/>
      </w:pPr>
    </w:lvl>
    <w:lvl w:ilvl="5">
      <w:start w:val="1"/>
      <w:numFmt w:val="lowerRoman"/>
      <w:lvlText w:val="%6."/>
      <w:lvlJc w:val="right"/>
      <w:pPr>
        <w:ind w:left="4060" w:hanging="180"/>
      </w:pPr>
    </w:lvl>
    <w:lvl w:ilvl="6">
      <w:start w:val="1"/>
      <w:numFmt w:val="decimal"/>
      <w:lvlText w:val="%7."/>
      <w:lvlJc w:val="left"/>
      <w:pPr>
        <w:ind w:left="4780" w:hanging="360"/>
      </w:pPr>
    </w:lvl>
    <w:lvl w:ilvl="7">
      <w:start w:val="1"/>
      <w:numFmt w:val="lowerLetter"/>
      <w:lvlText w:val="%8."/>
      <w:lvlJc w:val="left"/>
      <w:pPr>
        <w:ind w:left="5500" w:hanging="360"/>
      </w:pPr>
    </w:lvl>
    <w:lvl w:ilvl="8">
      <w:start w:val="1"/>
      <w:numFmt w:val="lowerRoman"/>
      <w:lvlText w:val="%9."/>
      <w:lvlJc w:val="right"/>
      <w:pPr>
        <w:ind w:left="6220" w:hanging="180"/>
      </w:pPr>
    </w:lvl>
  </w:abstractNum>
  <w:abstractNum w:abstractNumId="8" w15:restartNumberingAfterBreak="0">
    <w:nsid w:val="65BB70E1"/>
    <w:multiLevelType w:val="multilevel"/>
    <w:tmpl w:val="5F3CD95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26070914">
    <w:abstractNumId w:val="8"/>
  </w:num>
  <w:num w:numId="2" w16cid:durableId="1413164430">
    <w:abstractNumId w:val="3"/>
  </w:num>
  <w:num w:numId="3" w16cid:durableId="1434940597">
    <w:abstractNumId w:val="0"/>
  </w:num>
  <w:num w:numId="4" w16cid:durableId="1476026946">
    <w:abstractNumId w:val="4"/>
  </w:num>
  <w:num w:numId="5" w16cid:durableId="1115101534">
    <w:abstractNumId w:val="7"/>
  </w:num>
  <w:num w:numId="6" w16cid:durableId="1557622138">
    <w:abstractNumId w:val="6"/>
  </w:num>
  <w:num w:numId="7" w16cid:durableId="965623529">
    <w:abstractNumId w:val="1"/>
  </w:num>
  <w:num w:numId="8" w16cid:durableId="631205533">
    <w:abstractNumId w:val="2"/>
  </w:num>
  <w:num w:numId="9" w16cid:durableId="7305441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G479U436Q127N541"/>
    <w:docVar w:name="paperpile-doc-name" w:val="McWilliams et al. Supporting Information.docx_06_08_22.docx"/>
    <w:docVar w:name="paperpile-includeDoi" w:val="false"/>
    <w:docVar w:name="paperpile-styleFile" w:val="vancouver-brackets.csl"/>
    <w:docVar w:name="paperpile-styleId" w:val="vancouver-brackets"/>
    <w:docVar w:name="paperpile-styleLabel" w:val="Vancouver (brackets)"/>
    <w:docVar w:name="paperpile-styleLocale" w:val="en-US"/>
  </w:docVars>
  <w:rsids>
    <w:rsidRoot w:val="00744FEA"/>
    <w:rsid w:val="00012AB6"/>
    <w:rsid w:val="00013890"/>
    <w:rsid w:val="00015AB4"/>
    <w:rsid w:val="00016959"/>
    <w:rsid w:val="00020774"/>
    <w:rsid w:val="00025690"/>
    <w:rsid w:val="00027ED4"/>
    <w:rsid w:val="00040502"/>
    <w:rsid w:val="00044352"/>
    <w:rsid w:val="000456C9"/>
    <w:rsid w:val="00055924"/>
    <w:rsid w:val="000623C0"/>
    <w:rsid w:val="00075E92"/>
    <w:rsid w:val="00082D72"/>
    <w:rsid w:val="00086887"/>
    <w:rsid w:val="000876BE"/>
    <w:rsid w:val="000879EE"/>
    <w:rsid w:val="000919CF"/>
    <w:rsid w:val="000A268F"/>
    <w:rsid w:val="000B0EC1"/>
    <w:rsid w:val="000B19F5"/>
    <w:rsid w:val="000B58F7"/>
    <w:rsid w:val="000C3512"/>
    <w:rsid w:val="000C67A0"/>
    <w:rsid w:val="000F01E1"/>
    <w:rsid w:val="000F52CC"/>
    <w:rsid w:val="00105551"/>
    <w:rsid w:val="0011105A"/>
    <w:rsid w:val="00130239"/>
    <w:rsid w:val="00131742"/>
    <w:rsid w:val="001437EC"/>
    <w:rsid w:val="00155E9A"/>
    <w:rsid w:val="001738D6"/>
    <w:rsid w:val="00191B29"/>
    <w:rsid w:val="001A2E9B"/>
    <w:rsid w:val="001C79FF"/>
    <w:rsid w:val="001D0C7C"/>
    <w:rsid w:val="001D3F1F"/>
    <w:rsid w:val="001D5BFE"/>
    <w:rsid w:val="001D7946"/>
    <w:rsid w:val="001D7C81"/>
    <w:rsid w:val="001E33BD"/>
    <w:rsid w:val="001F67F8"/>
    <w:rsid w:val="002035B0"/>
    <w:rsid w:val="00216878"/>
    <w:rsid w:val="00216D18"/>
    <w:rsid w:val="002253BF"/>
    <w:rsid w:val="0025232B"/>
    <w:rsid w:val="00252BB9"/>
    <w:rsid w:val="002637E3"/>
    <w:rsid w:val="00266C07"/>
    <w:rsid w:val="00266E36"/>
    <w:rsid w:val="00273007"/>
    <w:rsid w:val="00273D01"/>
    <w:rsid w:val="0027719C"/>
    <w:rsid w:val="00281989"/>
    <w:rsid w:val="002861D0"/>
    <w:rsid w:val="00291113"/>
    <w:rsid w:val="002A05B2"/>
    <w:rsid w:val="002D23B0"/>
    <w:rsid w:val="002D59FA"/>
    <w:rsid w:val="002E1D97"/>
    <w:rsid w:val="002E65BD"/>
    <w:rsid w:val="002F5269"/>
    <w:rsid w:val="002F6CE4"/>
    <w:rsid w:val="002F7217"/>
    <w:rsid w:val="00300F60"/>
    <w:rsid w:val="00304FE8"/>
    <w:rsid w:val="00310A4E"/>
    <w:rsid w:val="00314B4F"/>
    <w:rsid w:val="00320D5D"/>
    <w:rsid w:val="00323D0C"/>
    <w:rsid w:val="00325ECB"/>
    <w:rsid w:val="00346DBD"/>
    <w:rsid w:val="00347E3B"/>
    <w:rsid w:val="0035385E"/>
    <w:rsid w:val="003554AD"/>
    <w:rsid w:val="00360B2B"/>
    <w:rsid w:val="00361FD2"/>
    <w:rsid w:val="00371EC5"/>
    <w:rsid w:val="00371FBB"/>
    <w:rsid w:val="00375EB7"/>
    <w:rsid w:val="00376724"/>
    <w:rsid w:val="00383AF0"/>
    <w:rsid w:val="00385C00"/>
    <w:rsid w:val="003905F0"/>
    <w:rsid w:val="00393739"/>
    <w:rsid w:val="003A2D6C"/>
    <w:rsid w:val="003A5009"/>
    <w:rsid w:val="003A7AEE"/>
    <w:rsid w:val="003B5F8E"/>
    <w:rsid w:val="003C1978"/>
    <w:rsid w:val="003C2A3C"/>
    <w:rsid w:val="003C38CD"/>
    <w:rsid w:val="003C7F85"/>
    <w:rsid w:val="003D28AA"/>
    <w:rsid w:val="003D5952"/>
    <w:rsid w:val="003E20CC"/>
    <w:rsid w:val="003F0272"/>
    <w:rsid w:val="003F4C86"/>
    <w:rsid w:val="0041514D"/>
    <w:rsid w:val="00430773"/>
    <w:rsid w:val="00431C26"/>
    <w:rsid w:val="00443B29"/>
    <w:rsid w:val="004850C8"/>
    <w:rsid w:val="00485D1D"/>
    <w:rsid w:val="00485E89"/>
    <w:rsid w:val="004A437D"/>
    <w:rsid w:val="004A7710"/>
    <w:rsid w:val="004C18B5"/>
    <w:rsid w:val="004D388C"/>
    <w:rsid w:val="004D7254"/>
    <w:rsid w:val="004F2EC8"/>
    <w:rsid w:val="004F41A7"/>
    <w:rsid w:val="004F47F9"/>
    <w:rsid w:val="004F6B4B"/>
    <w:rsid w:val="0050508C"/>
    <w:rsid w:val="00513BE6"/>
    <w:rsid w:val="00517610"/>
    <w:rsid w:val="00527353"/>
    <w:rsid w:val="00534914"/>
    <w:rsid w:val="005432E8"/>
    <w:rsid w:val="00544B90"/>
    <w:rsid w:val="00545099"/>
    <w:rsid w:val="00547285"/>
    <w:rsid w:val="005559EC"/>
    <w:rsid w:val="00580009"/>
    <w:rsid w:val="00582E6D"/>
    <w:rsid w:val="00586330"/>
    <w:rsid w:val="00591716"/>
    <w:rsid w:val="005A453C"/>
    <w:rsid w:val="005B0C90"/>
    <w:rsid w:val="005B1CA7"/>
    <w:rsid w:val="005B424A"/>
    <w:rsid w:val="005B7DB4"/>
    <w:rsid w:val="005C1437"/>
    <w:rsid w:val="005C1ED7"/>
    <w:rsid w:val="005D0CCC"/>
    <w:rsid w:val="005D0EF0"/>
    <w:rsid w:val="005D176C"/>
    <w:rsid w:val="005E5EF8"/>
    <w:rsid w:val="005F3C42"/>
    <w:rsid w:val="006079B1"/>
    <w:rsid w:val="00612044"/>
    <w:rsid w:val="00626872"/>
    <w:rsid w:val="00627559"/>
    <w:rsid w:val="006337B0"/>
    <w:rsid w:val="0063409C"/>
    <w:rsid w:val="0064273A"/>
    <w:rsid w:val="00660941"/>
    <w:rsid w:val="0066527C"/>
    <w:rsid w:val="00665D08"/>
    <w:rsid w:val="0066668D"/>
    <w:rsid w:val="00670DEA"/>
    <w:rsid w:val="00684E0A"/>
    <w:rsid w:val="006901E7"/>
    <w:rsid w:val="006A37F6"/>
    <w:rsid w:val="006B3173"/>
    <w:rsid w:val="006C4584"/>
    <w:rsid w:val="006D0A7E"/>
    <w:rsid w:val="006D107A"/>
    <w:rsid w:val="006D2B8F"/>
    <w:rsid w:val="006D4E6F"/>
    <w:rsid w:val="007117A9"/>
    <w:rsid w:val="0071330E"/>
    <w:rsid w:val="00717D64"/>
    <w:rsid w:val="0072180D"/>
    <w:rsid w:val="00723642"/>
    <w:rsid w:val="00725FC1"/>
    <w:rsid w:val="00737F5B"/>
    <w:rsid w:val="00743EA4"/>
    <w:rsid w:val="00744FEA"/>
    <w:rsid w:val="007717DF"/>
    <w:rsid w:val="00775848"/>
    <w:rsid w:val="007829A1"/>
    <w:rsid w:val="007A1166"/>
    <w:rsid w:val="007B413E"/>
    <w:rsid w:val="007B5E6A"/>
    <w:rsid w:val="007C5DFA"/>
    <w:rsid w:val="007C7EFC"/>
    <w:rsid w:val="007E043B"/>
    <w:rsid w:val="007E7B91"/>
    <w:rsid w:val="007F2218"/>
    <w:rsid w:val="007F47B9"/>
    <w:rsid w:val="007F53F7"/>
    <w:rsid w:val="00804930"/>
    <w:rsid w:val="00807E2A"/>
    <w:rsid w:val="0081706B"/>
    <w:rsid w:val="00825B2C"/>
    <w:rsid w:val="00827DE9"/>
    <w:rsid w:val="00827ED2"/>
    <w:rsid w:val="00832ED9"/>
    <w:rsid w:val="00846C12"/>
    <w:rsid w:val="00860DA3"/>
    <w:rsid w:val="00861A0C"/>
    <w:rsid w:val="008661E8"/>
    <w:rsid w:val="00887897"/>
    <w:rsid w:val="00887C70"/>
    <w:rsid w:val="008929D5"/>
    <w:rsid w:val="008A74D4"/>
    <w:rsid w:val="008A78D4"/>
    <w:rsid w:val="008B009D"/>
    <w:rsid w:val="008B1A74"/>
    <w:rsid w:val="008B687B"/>
    <w:rsid w:val="008C462C"/>
    <w:rsid w:val="008D7A63"/>
    <w:rsid w:val="008E4C0A"/>
    <w:rsid w:val="008E63A9"/>
    <w:rsid w:val="008F0296"/>
    <w:rsid w:val="008F3EE0"/>
    <w:rsid w:val="008F60EB"/>
    <w:rsid w:val="008F6D44"/>
    <w:rsid w:val="0090268A"/>
    <w:rsid w:val="00911216"/>
    <w:rsid w:val="00913B29"/>
    <w:rsid w:val="00934A54"/>
    <w:rsid w:val="00936695"/>
    <w:rsid w:val="00941DEE"/>
    <w:rsid w:val="00950300"/>
    <w:rsid w:val="00962392"/>
    <w:rsid w:val="009633A6"/>
    <w:rsid w:val="009646AD"/>
    <w:rsid w:val="009A0035"/>
    <w:rsid w:val="009A25AA"/>
    <w:rsid w:val="009B707E"/>
    <w:rsid w:val="009C30BE"/>
    <w:rsid w:val="009C5355"/>
    <w:rsid w:val="009C5E31"/>
    <w:rsid w:val="009D4900"/>
    <w:rsid w:val="009E2B2D"/>
    <w:rsid w:val="009E440E"/>
    <w:rsid w:val="009F4A5F"/>
    <w:rsid w:val="009F7D59"/>
    <w:rsid w:val="00A108D4"/>
    <w:rsid w:val="00A13BC7"/>
    <w:rsid w:val="00A448C9"/>
    <w:rsid w:val="00A65E32"/>
    <w:rsid w:val="00A71244"/>
    <w:rsid w:val="00A955A4"/>
    <w:rsid w:val="00A957F4"/>
    <w:rsid w:val="00A9695D"/>
    <w:rsid w:val="00AA4738"/>
    <w:rsid w:val="00AB4563"/>
    <w:rsid w:val="00AB6EA6"/>
    <w:rsid w:val="00AB6FE4"/>
    <w:rsid w:val="00AC00DD"/>
    <w:rsid w:val="00AC1298"/>
    <w:rsid w:val="00AC4D07"/>
    <w:rsid w:val="00AD6F5A"/>
    <w:rsid w:val="00AE1E37"/>
    <w:rsid w:val="00AF4A74"/>
    <w:rsid w:val="00B0792E"/>
    <w:rsid w:val="00B07BF7"/>
    <w:rsid w:val="00B07DDD"/>
    <w:rsid w:val="00B10CB4"/>
    <w:rsid w:val="00B2304E"/>
    <w:rsid w:val="00B26484"/>
    <w:rsid w:val="00B37262"/>
    <w:rsid w:val="00B402EE"/>
    <w:rsid w:val="00B4744A"/>
    <w:rsid w:val="00B50CFD"/>
    <w:rsid w:val="00B53485"/>
    <w:rsid w:val="00B60121"/>
    <w:rsid w:val="00B71E7C"/>
    <w:rsid w:val="00B7771F"/>
    <w:rsid w:val="00B90C70"/>
    <w:rsid w:val="00B96B57"/>
    <w:rsid w:val="00BA0D23"/>
    <w:rsid w:val="00BA1C55"/>
    <w:rsid w:val="00BA609D"/>
    <w:rsid w:val="00BB715F"/>
    <w:rsid w:val="00BC5F35"/>
    <w:rsid w:val="00BC61C2"/>
    <w:rsid w:val="00BD07C6"/>
    <w:rsid w:val="00BD2FC5"/>
    <w:rsid w:val="00BD389B"/>
    <w:rsid w:val="00BF57AD"/>
    <w:rsid w:val="00C00A1C"/>
    <w:rsid w:val="00C018B3"/>
    <w:rsid w:val="00C04608"/>
    <w:rsid w:val="00C2015F"/>
    <w:rsid w:val="00C20A1C"/>
    <w:rsid w:val="00C22006"/>
    <w:rsid w:val="00C22FC2"/>
    <w:rsid w:val="00C24619"/>
    <w:rsid w:val="00C56D5F"/>
    <w:rsid w:val="00C65584"/>
    <w:rsid w:val="00C66402"/>
    <w:rsid w:val="00C77EB6"/>
    <w:rsid w:val="00CA4127"/>
    <w:rsid w:val="00CA7833"/>
    <w:rsid w:val="00CC74AF"/>
    <w:rsid w:val="00CD0659"/>
    <w:rsid w:val="00CD3F69"/>
    <w:rsid w:val="00CE09B4"/>
    <w:rsid w:val="00CF492B"/>
    <w:rsid w:val="00D00BF6"/>
    <w:rsid w:val="00D04EAE"/>
    <w:rsid w:val="00D34046"/>
    <w:rsid w:val="00D4347F"/>
    <w:rsid w:val="00D458B3"/>
    <w:rsid w:val="00D50490"/>
    <w:rsid w:val="00D610C1"/>
    <w:rsid w:val="00D820CA"/>
    <w:rsid w:val="00DA4FDC"/>
    <w:rsid w:val="00DB04D2"/>
    <w:rsid w:val="00DB6449"/>
    <w:rsid w:val="00DC1AAA"/>
    <w:rsid w:val="00DC264E"/>
    <w:rsid w:val="00DD5126"/>
    <w:rsid w:val="00DE66B1"/>
    <w:rsid w:val="00DF3469"/>
    <w:rsid w:val="00DF6E26"/>
    <w:rsid w:val="00E21D94"/>
    <w:rsid w:val="00E253F9"/>
    <w:rsid w:val="00E3277C"/>
    <w:rsid w:val="00E33D20"/>
    <w:rsid w:val="00E35545"/>
    <w:rsid w:val="00E4338A"/>
    <w:rsid w:val="00E714AF"/>
    <w:rsid w:val="00E8401D"/>
    <w:rsid w:val="00EA462B"/>
    <w:rsid w:val="00EA6FE7"/>
    <w:rsid w:val="00EC59A9"/>
    <w:rsid w:val="00EC718C"/>
    <w:rsid w:val="00ED0838"/>
    <w:rsid w:val="00ED372D"/>
    <w:rsid w:val="00EE01CA"/>
    <w:rsid w:val="00EE1389"/>
    <w:rsid w:val="00EE427F"/>
    <w:rsid w:val="00EE6251"/>
    <w:rsid w:val="00EF2A18"/>
    <w:rsid w:val="00EF4D6A"/>
    <w:rsid w:val="00F043A0"/>
    <w:rsid w:val="00F051F9"/>
    <w:rsid w:val="00F067AF"/>
    <w:rsid w:val="00F23176"/>
    <w:rsid w:val="00F2687C"/>
    <w:rsid w:val="00F27FE0"/>
    <w:rsid w:val="00F4097E"/>
    <w:rsid w:val="00F411A8"/>
    <w:rsid w:val="00F519AE"/>
    <w:rsid w:val="00F5749A"/>
    <w:rsid w:val="00F6087A"/>
    <w:rsid w:val="00F6398A"/>
    <w:rsid w:val="00F715FB"/>
    <w:rsid w:val="00F92633"/>
    <w:rsid w:val="00FA2B1D"/>
    <w:rsid w:val="00FD04E6"/>
    <w:rsid w:val="00FD21C8"/>
    <w:rsid w:val="00FE3942"/>
    <w:rsid w:val="00FF1DEF"/>
    <w:rsid w:val="00FF3F62"/>
    <w:rsid w:val="00FF5503"/>
    <w:rsid w:val="00FF7B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9A2F1"/>
  <w15:docId w15:val="{15FAA700-E6D6-4D48-B20C-6F838C170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68D"/>
  </w:style>
  <w:style w:type="paragraph" w:styleId="Heading1">
    <w:name w:val="heading 1"/>
    <w:basedOn w:val="Normal"/>
    <w:next w:val="Normal"/>
    <w:uiPriority w:val="9"/>
    <w:qFormat/>
    <w:pPr>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rFonts w:ascii="Times" w:eastAsia="Times" w:hAnsi="Times" w:cs="Time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47952"/>
    <w:rPr>
      <w:sz w:val="18"/>
      <w:szCs w:val="18"/>
    </w:rPr>
  </w:style>
  <w:style w:type="character" w:customStyle="1" w:styleId="BalloonTextChar">
    <w:name w:val="Balloon Text Char"/>
    <w:basedOn w:val="DefaultParagraphFont"/>
    <w:link w:val="BalloonText"/>
    <w:uiPriority w:val="99"/>
    <w:semiHidden/>
    <w:rsid w:val="00047952"/>
    <w:rPr>
      <w:sz w:val="18"/>
      <w:szCs w:val="18"/>
    </w:rPr>
  </w:style>
  <w:style w:type="paragraph" w:styleId="Header">
    <w:name w:val="header"/>
    <w:basedOn w:val="Normal"/>
    <w:link w:val="HeaderChar"/>
    <w:uiPriority w:val="99"/>
    <w:unhideWhenUsed/>
    <w:rsid w:val="00047952"/>
    <w:pPr>
      <w:tabs>
        <w:tab w:val="center" w:pos="4680"/>
        <w:tab w:val="right" w:pos="9360"/>
      </w:tabs>
    </w:pPr>
  </w:style>
  <w:style w:type="character" w:customStyle="1" w:styleId="HeaderChar">
    <w:name w:val="Header Char"/>
    <w:basedOn w:val="DefaultParagraphFont"/>
    <w:link w:val="Header"/>
    <w:uiPriority w:val="99"/>
    <w:rsid w:val="00047952"/>
  </w:style>
  <w:style w:type="paragraph" w:styleId="Footer">
    <w:name w:val="footer"/>
    <w:basedOn w:val="Normal"/>
    <w:link w:val="FooterChar"/>
    <w:uiPriority w:val="99"/>
    <w:unhideWhenUsed/>
    <w:rsid w:val="00047952"/>
    <w:pPr>
      <w:tabs>
        <w:tab w:val="center" w:pos="4680"/>
        <w:tab w:val="right" w:pos="9360"/>
      </w:tabs>
    </w:pPr>
  </w:style>
  <w:style w:type="character" w:customStyle="1" w:styleId="FooterChar">
    <w:name w:val="Footer Char"/>
    <w:basedOn w:val="DefaultParagraphFont"/>
    <w:link w:val="Footer"/>
    <w:uiPriority w:val="99"/>
    <w:rsid w:val="00047952"/>
  </w:style>
  <w:style w:type="paragraph" w:styleId="CommentSubject">
    <w:name w:val="annotation subject"/>
    <w:basedOn w:val="CommentText"/>
    <w:next w:val="CommentText"/>
    <w:link w:val="CommentSubjectChar"/>
    <w:uiPriority w:val="99"/>
    <w:semiHidden/>
    <w:unhideWhenUsed/>
    <w:rsid w:val="00820764"/>
    <w:rPr>
      <w:b/>
      <w:bCs/>
    </w:rPr>
  </w:style>
  <w:style w:type="character" w:customStyle="1" w:styleId="CommentSubjectChar">
    <w:name w:val="Comment Subject Char"/>
    <w:basedOn w:val="CommentTextChar"/>
    <w:link w:val="CommentSubject"/>
    <w:uiPriority w:val="99"/>
    <w:semiHidden/>
    <w:rsid w:val="00820764"/>
    <w:rPr>
      <w:b/>
      <w:bCs/>
      <w:sz w:val="20"/>
      <w:szCs w:val="20"/>
    </w:rPr>
  </w:style>
  <w:style w:type="table" w:customStyle="1" w:styleId="a6">
    <w:basedOn w:val="TableNormal"/>
    <w:tblPr>
      <w:tblStyleRowBandSize w:val="1"/>
      <w:tblStyleColBandSize w:val="1"/>
      <w:tblCellMar>
        <w:top w:w="15" w:type="dxa"/>
        <w:left w:w="15" w:type="dxa"/>
        <w:bottom w:w="15" w:type="dxa"/>
        <w:right w:w="15"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top w:w="15" w:type="dxa"/>
        <w:left w:w="15" w:type="dxa"/>
        <w:bottom w:w="15" w:type="dxa"/>
        <w:right w:w="15" w:type="dxa"/>
      </w:tblCellMar>
    </w:tblPr>
  </w:style>
  <w:style w:type="table" w:customStyle="1" w:styleId="a9">
    <w:basedOn w:val="TableNormal"/>
    <w:tblPr>
      <w:tblStyleRowBandSize w:val="1"/>
      <w:tblStyleColBandSize w:val="1"/>
      <w:tblCellMar>
        <w:top w:w="15" w:type="dxa"/>
        <w:left w:w="15" w:type="dxa"/>
        <w:bottom w:w="15" w:type="dxa"/>
        <w:right w:w="15" w:type="dxa"/>
      </w:tblCellMar>
    </w:tblPr>
  </w:style>
  <w:style w:type="table" w:customStyle="1" w:styleId="aa">
    <w:basedOn w:val="TableNormal"/>
    <w:tblPr>
      <w:tblStyleRowBandSize w:val="1"/>
      <w:tblStyleColBandSize w:val="1"/>
      <w:tblCellMar>
        <w:top w:w="15" w:type="dxa"/>
        <w:left w:w="15" w:type="dxa"/>
        <w:bottom w:w="15" w:type="dxa"/>
        <w:right w:w="15" w:type="dxa"/>
      </w:tblCellMar>
    </w:tblPr>
  </w:style>
  <w:style w:type="character" w:styleId="PageNumber">
    <w:name w:val="page number"/>
    <w:basedOn w:val="DefaultParagraphFont"/>
    <w:uiPriority w:val="99"/>
    <w:semiHidden/>
    <w:unhideWhenUsed/>
    <w:rsid w:val="003C1978"/>
  </w:style>
  <w:style w:type="table" w:styleId="TableGrid">
    <w:name w:val="Table Grid"/>
    <w:basedOn w:val="TableNormal"/>
    <w:uiPriority w:val="39"/>
    <w:rsid w:val="003C1978"/>
    <w:pPr>
      <w:widowControl w:val="0"/>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3C1978"/>
  </w:style>
  <w:style w:type="character" w:customStyle="1" w:styleId="ref-title">
    <w:name w:val="ref-title"/>
    <w:basedOn w:val="DefaultParagraphFont"/>
    <w:rsid w:val="003C1978"/>
  </w:style>
  <w:style w:type="character" w:customStyle="1" w:styleId="ref-journal">
    <w:name w:val="ref-journal"/>
    <w:basedOn w:val="DefaultParagraphFont"/>
    <w:rsid w:val="003C1978"/>
  </w:style>
  <w:style w:type="character" w:customStyle="1" w:styleId="ref-vol">
    <w:name w:val="ref-vol"/>
    <w:basedOn w:val="DefaultParagraphFont"/>
    <w:rsid w:val="003C1978"/>
  </w:style>
  <w:style w:type="character" w:customStyle="1" w:styleId="nowrap">
    <w:name w:val="nowrap"/>
    <w:basedOn w:val="DefaultParagraphFont"/>
    <w:rsid w:val="003C1978"/>
  </w:style>
  <w:style w:type="paragraph" w:styleId="ListParagraph">
    <w:name w:val="List Paragraph"/>
    <w:basedOn w:val="Normal"/>
    <w:uiPriority w:val="34"/>
    <w:qFormat/>
    <w:rsid w:val="003C1978"/>
    <w:pPr>
      <w:ind w:left="720"/>
      <w:contextualSpacing/>
    </w:pPr>
  </w:style>
  <w:style w:type="table" w:customStyle="1" w:styleId="4">
    <w:name w:val="4"/>
    <w:basedOn w:val="TableNormal"/>
    <w:rsid w:val="007B413E"/>
    <w:rPr>
      <w:rFonts w:ascii="Cambria" w:eastAsia="Cambria" w:hAnsi="Cambria" w:cs="Cambria"/>
      <w:lang w:val="en-US"/>
    </w:rPr>
    <w:tblPr>
      <w:tblStyleRowBandSize w:val="1"/>
      <w:tblStyleColBandSize w:val="1"/>
    </w:tblPr>
  </w:style>
  <w:style w:type="table" w:customStyle="1" w:styleId="3">
    <w:name w:val="3"/>
    <w:basedOn w:val="TableNormal"/>
    <w:rsid w:val="007B413E"/>
    <w:rPr>
      <w:rFonts w:ascii="Cambria" w:eastAsia="Cambria" w:hAnsi="Cambria" w:cs="Cambria"/>
      <w:lang w:val="en-US"/>
    </w:rPr>
    <w:tblPr>
      <w:tblStyleRowBandSize w:val="1"/>
      <w:tblStyleColBandSize w:val="1"/>
    </w:tblPr>
  </w:style>
  <w:style w:type="table" w:customStyle="1" w:styleId="2">
    <w:name w:val="2"/>
    <w:basedOn w:val="TableNormal"/>
    <w:rsid w:val="007B413E"/>
    <w:rPr>
      <w:rFonts w:ascii="Cambria" w:eastAsia="Cambria" w:hAnsi="Cambria" w:cs="Cambria"/>
      <w:lang w:val="en-US"/>
    </w:rPr>
    <w:tblPr>
      <w:tblStyleRowBandSize w:val="1"/>
      <w:tblStyleColBandSize w:val="1"/>
    </w:tblPr>
  </w:style>
  <w:style w:type="table" w:customStyle="1" w:styleId="1">
    <w:name w:val="1"/>
    <w:basedOn w:val="TableNormal"/>
    <w:rsid w:val="007B413E"/>
    <w:rPr>
      <w:rFonts w:ascii="Cambria" w:eastAsia="Cambria" w:hAnsi="Cambria" w:cs="Cambria"/>
      <w:lang w:val="en-US"/>
    </w:rPr>
    <w:tblPr>
      <w:tblStyleRowBandSize w:val="1"/>
      <w:tblStyleColBandSize w:val="1"/>
    </w:tblPr>
  </w:style>
  <w:style w:type="paragraph" w:styleId="BodyText">
    <w:name w:val="Body Text"/>
    <w:basedOn w:val="Normal"/>
    <w:link w:val="BodyTextChar"/>
    <w:uiPriority w:val="99"/>
    <w:semiHidden/>
    <w:unhideWhenUsed/>
    <w:rsid w:val="009646AD"/>
    <w:pPr>
      <w:spacing w:after="120"/>
    </w:pPr>
  </w:style>
  <w:style w:type="character" w:customStyle="1" w:styleId="BodyTextChar">
    <w:name w:val="Body Text Char"/>
    <w:basedOn w:val="DefaultParagraphFont"/>
    <w:link w:val="BodyText"/>
    <w:uiPriority w:val="99"/>
    <w:semiHidden/>
    <w:rsid w:val="00964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2198079">
      <w:bodyDiv w:val="1"/>
      <w:marLeft w:val="0"/>
      <w:marRight w:val="0"/>
      <w:marTop w:val="0"/>
      <w:marBottom w:val="0"/>
      <w:divBdr>
        <w:top w:val="none" w:sz="0" w:space="0" w:color="auto"/>
        <w:left w:val="none" w:sz="0" w:space="0" w:color="auto"/>
        <w:bottom w:val="none" w:sz="0" w:space="0" w:color="auto"/>
        <w:right w:val="none" w:sz="0" w:space="0" w:color="auto"/>
      </w:divBdr>
    </w:div>
    <w:div w:id="916018996">
      <w:bodyDiv w:val="1"/>
      <w:marLeft w:val="0"/>
      <w:marRight w:val="0"/>
      <w:marTop w:val="0"/>
      <w:marBottom w:val="0"/>
      <w:divBdr>
        <w:top w:val="none" w:sz="0" w:space="0" w:color="auto"/>
        <w:left w:val="none" w:sz="0" w:space="0" w:color="auto"/>
        <w:bottom w:val="none" w:sz="0" w:space="0" w:color="auto"/>
        <w:right w:val="none" w:sz="0" w:space="0" w:color="auto"/>
      </w:divBdr>
    </w:div>
    <w:div w:id="21110493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T1566gW7Gg8t6/jHaxZ7tEpYbA==">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43C1CE7-5D31-41A2-AE0C-66C43D72F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57</Words>
  <Characters>4896</Characters>
  <Application>Microsoft Office Word</Application>
  <DocSecurity>0</DocSecurity>
  <Lines>11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cout McWilliams</dc:creator>
  <cp:lastModifiedBy>McWilliams, Scout</cp:lastModifiedBy>
  <cp:revision>2</cp:revision>
  <cp:lastPrinted>2020-12-22T11:44:00Z</cp:lastPrinted>
  <dcterms:created xsi:type="dcterms:W3CDTF">2022-08-09T01:32:00Z</dcterms:created>
  <dcterms:modified xsi:type="dcterms:W3CDTF">2022-08-09T0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6e2596e-061c-397e-82f0-861baf8bb8c4</vt:lpwstr>
  </property>
  <property fmtid="{D5CDD505-2E9C-101B-9397-08002B2CF9AE}" pid="24" name="Mendeley Citation Style_1">
    <vt:lpwstr>http://www.zotero.org/styles/vancouver</vt:lpwstr>
  </property>
</Properties>
</file>